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2C3B" w:rsidRPr="00EB1C4E" w:rsidRDefault="00D87BBA" w:rsidP="00D87BBA">
      <w:pPr>
        <w:jc w:val="center"/>
        <w:rPr>
          <w:rFonts w:ascii="Courier New" w:eastAsia="Times New Roman" w:hAnsi="Courier New" w:cs="Courier New"/>
          <w:b/>
          <w:color w:val="000000"/>
          <w:sz w:val="40"/>
          <w:szCs w:val="40"/>
          <w:lang w:val="en-GB" w:eastAsia="fr-CH"/>
        </w:rPr>
      </w:pPr>
      <w:proofErr w:type="gramStart"/>
      <w:r>
        <w:rPr>
          <w:sz w:val="36"/>
          <w:szCs w:val="36"/>
        </w:rPr>
        <w:t>Fig.</w:t>
      </w:r>
      <w:proofErr w:type="gramEnd"/>
      <w:r>
        <w:rPr>
          <w:sz w:val="36"/>
          <w:szCs w:val="36"/>
        </w:rPr>
        <w:t xml:space="preserve"> S3 </w:t>
      </w:r>
      <w:r w:rsidRPr="006244DA">
        <w:rPr>
          <w:sz w:val="24"/>
          <w:szCs w:val="24"/>
        </w:rPr>
        <w:t>(</w:t>
      </w:r>
      <w:r>
        <w:rPr>
          <w:sz w:val="24"/>
          <w:szCs w:val="24"/>
        </w:rPr>
        <w:t>26</w:t>
      </w:r>
      <w:r w:rsidRPr="006244DA">
        <w:rPr>
          <w:sz w:val="24"/>
          <w:szCs w:val="24"/>
        </w:rPr>
        <w:t xml:space="preserve"> pages)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40"/>
          <w:szCs w:val="4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40"/>
          <w:szCs w:val="40"/>
          <w:lang w:val="en-GB" w:eastAsia="fr-CH"/>
        </w:rPr>
        <w:t>Msg-I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  <w:t xml:space="preserve">     &lt;--CRJE---&gt;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32           VGHS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LARAVARAVKR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RAQAQE--R-K--MR-KNCVFYFDCRNDYNNEPKC 44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24           VRHS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LARAVARAVKR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RAAAAQ--KASVYED-EEILFALIAGKDYNDDSKC 47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84           IWHG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LARAVARAVKR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RAAQGA--GTN-DEE-EVRLLALIAKENYKNTDQC 46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56           VRHS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LARAVARAVKR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QVKGAQ--NSI---D-EEHVLALILKES-LEKTEC 43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6            VRHS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LARAVARAVKR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RAAGAG--VNV-YED-EDYLLALILKEGAMDESQC 46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94           LKHI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LARAVARAVKR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QAKGAQ--NSI---D-EEHVLALILKENDLDETKC 44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45           ---I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LARAVARAVKR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QAKGAQ--NSI---D-EEHVLALILKENDLDETKC 41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41           VRHS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LARAVARAVKR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QVKGAQ--NSI---D-EEHVLALILKEDGLGEQEC 44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103          VKHG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LARAVARAVKR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QAQKN---DEI---G-EEHVLALILNKNDLEKEEC 43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93           HRHG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LARAVARAVKR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QTAGVK--NNE---A-EERLFALITKEDYSDTGKC 44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78           VRHS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LARAVARAVKR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RAQAAQVVQSI-Y-DDDGILLALIAGKY-YKDDEC 4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         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***********:.              .  :: :   :      :*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u w:val="single"/>
          <w:lang w:val="fr-CH" w:eastAsia="fr-CH"/>
        </w:rPr>
      </w:pP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ab/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ab/>
        <w:t xml:space="preserve">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ab/>
        <w:t xml:space="preserve">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-</w:t>
      </w:r>
      <w:proofErr w:type="spellStart"/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glycolsylation</w:t>
      </w:r>
      <w:proofErr w:type="spellEnd"/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 xml:space="preserve"> sites (NXS/T, X≠P)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2           KEKLKNTVK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-Q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LKIEQIHEKLKDLCNNQ-NKR-INANIKKQSKMNA 9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4           KKKLEEYCQGLE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A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LKKKEIHGKLESFCKNG-EAAKKCTELKGKVQGKC 9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4           KDKVEKYCKTLTDAGLNPEKVHEKLKDFCNNG-KQNKKCQDLQTKVTGKC 9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6           IKKLKEYCENLKKVDE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-Y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VYSKLKEICKDN-GA-KKCTELKNNVDTKK 9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            KEKLKEYCEDIKRVDEN-FKVYTKLKEICKDN-GA-AKCTGLKAKIDTKK 9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4           IKKLKEYCQELKEAKLTTEKVHEKLKDICDNT-KRDEKCKKLKTKVTEKC 9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5           IKKLKEYCQELKEAKLTTEKVHEKLKDICDNT-KRDEKCKKLKTKVTEKC 9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1           KEKLKKYCQELTEAKLNIEQVHKKLEGFCKDG-KADEKCKELKANIEKKC 9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3          KKRLKEYCKGLKNINPKLDKVDQKLQKVCKEDRTAEEKCTGLKDKVTQKC 9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3           KNKIKEYCYGL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A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LTSEKVHKELKDFCKDG-NEEKKCGELKTKIEEKC 9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8           KKELEKYCKALTDAELKPEKVHKKLKEFCENK-KADSKCKELKEKLTQKC 9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 ..:::          .  .:  :*: .*.:          :: :   : 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2           THLKQR-RTLV----AKSIQDDECTKNERQCLFLEGACPTDLKEDCNT-R 13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4           TTFKTK-LQTAAGKGISDLTDDECKENEQQCLFLEEACS-DLTENCNKLR 14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4           TSFQQK-LKTA----LT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P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DDNCKENEQQCLFLEGACPKELKDDCNTLR 14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6           TAFKAK-LDDASKKEISQLTETDCS-NQKECLFLEEAYSNDLKENCNTLR 13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            IAFKTK-LDEASAKQISQLKDIDCL-NQKECLFLEEAYSNELKEKCNTLR 14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4           NEFKTKKLEQA----LKKLSDNDCKENERQCLFLEGACPSVLIEDCNKLR 13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5           NEFKTKKLEQA----LKKLSDNDCKENERQCLFLEGACPSVLIEDCNKLR 13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1           TTIKGK-LKEAIKKKNSDLTDKDCKENEQQCLFLEGVCSKELKDDCNTLR 14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3          NDFKNK-LQIAAVKEISKLTDGDCKENERQCLFLEGACPSDLTENCSKLR 14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3           KTFKGN-LETAVKKNIKNLEDTDCA-NEQQCLFFEGACPSDLTENCNKLR 14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8           TAIKGK-LTEAIKKKKSDLTDEDCKKNEQQCLFLEGACPN-LVEDCNKLR 14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  :: .    .     ..  : :*  *:::***:* . .  * :.*.. *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2           NKCYKKKREEVANEV-FRALSDDLKDTNTCKGKIKDICLALGQESDELMQ 18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4           NNCYQKKRNEVAEKVLLRALSDDLKDAKTCKEKIKDVCRTLGQESNELMQ 19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4           NKCYQKKRDKVAEEALLRALSNDLE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E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CKEKVKNVCFALAEESDELMQ 19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6           TNCYQKKRDEVAEKALLRALKGSLEDKNKCKKKLEEICPLLGQESNELIQ 18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            TNCYQKKRDEVAEKALLRALKGSLENDDKCKEKLKVVCLELGQESNELMQ 19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4           NLCYQKKRDRVAEEVLLRALRGNLT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E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TCQENLKEVCPILGRESDELTS 18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5           NLCYQKKRDRVAEEVLLRALRG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LTNE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TCQENLKEVCPILGRESDELTS 18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1           NKCYQKKRDKVAEEVLLRALRSDL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G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VICEKKLKEICPVLGGKVM-STN 19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3          NLCYQRKRDRVAEDVLLRALRGDLGDNSECKKKIKDVCPKIGQESDELTM 19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3           NLCYQRKRDGVAEEVLLRALRDDLG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D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ACKKKIENVCLKIGQESDELTM 19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8           NLCYQRKRDGVAEEILLRALRGDLEEEAGCKKKIKNVCSKIGQESDELTM 19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. **::**: **:.  :*** ..*     *: ::: :*  :. :      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br w:type="page"/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lastRenderedPageBreak/>
        <w:t>Msg32           KCFNTESLCTSLVALAKEKCTPLKTEIEKVLNPGGKLKKEGYSLLEKCYF 23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4           RCFDTDSLCTSLVKTAEEKCKFLKKEIENVLKPNGELQKKGHSLLEKCYF 24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4           KCFNTDSLCTSLVALAREKCESLKTMIKNVLTIDGELQKKGHSLLEKCYF 24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6           KCLNLDSTCPPLVQAAKNKCD-FKTEIEKVISNKEELQKRGRFLLEECHF 23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            RCFNTDSTCTTLVKAAEEKCTPLKTEIENVLNPGGELKKEGHFLLEKCYF 24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4           LCLNQENTCKNIIKKRDNKCNTLKTSVAAALGS--FKKEECLSLLEECYF 23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5           LCLNQENTCKNIIKKRDNKCNTLKTSVAAALGS--FKKEECLSLLEECYF 23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1           LCLNQKETCKNILIEKDKKCGTLKTDVSAALGSF--KKETCLELLEQCYF 23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3          LCLDQEKTCVSLVAKGKSKCSALKQEVEEALKKKNELRGKCLPLLEQCYF 24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3           LCLDQQATCVSLVAKGKSKCSVLKQKVEEALKEKNELRGKCLPLLEQCYF 24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8           LCFDQKKTCKKFVSEREGKCDALEKIVKEALKKNSELRGKCLSLLEQCYF 24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 *:: .  *  ::     **  ::  :  .:      :     ***:*:*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2           YGPSCKD-----------------NKCSDLKEKCKEEKIIYIPPGSDFDP 26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4           YEENCKDP--------------NKPKCEKLVNEAKKKKIVYKGPSSDFDP 28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4           YGPSCKG-----------------SKCGDLKEKCKKEEIIYLPPDSDFDP 27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6           YGPNCKNK---------------ESKCNNLQKKCKEEEIFYVPPGSDFNP 27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            YGPNCKG-----------------SRCGDLKEKCKKEGIIYIPPGSDFDP 27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4           YVGNCQED--------------DIIECIKLGEKCQEQNIVYIPPGPDFDP 27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5           YVGNCKE---------------YISECDTLAEKCEKENIVYMHPGPDFDP 26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1           YIGNCGDD--------------DIIKCIELGGKCQEQNIVYIPPGPDFDP 27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3          HRGNCKKDASQCK-PQNKDCEEYLPKCDELAEECEERSVIYIHPGPDFDP 29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3           HRGNCKKDASQCK-PQNKDCEDYLPKCDELAKECGKKGVIYIHPGPDFDP 29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8           HRGNCEGDKSKCNKLTNQDCKEYIPDCNKLEEECEKQNIIYTHPGPDFDP 29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:  .*                     *  *  :. :. :.*  *..**:*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2           TKPKTTVAEKIGLEELYKKAAAQGVLIGRILKEDIVDILVFLSENDD--- 31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4           TRPEATLAEKIGLKELYEEAATQGVLIGRALKEDIVDILVFLSEDN---- 32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4           TRPEATLAEKIGLEKLYKETVTQGVVIERAPERDIVDLLVFLSESKP--- 32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6           TKPEPTLAEKIGLEELYKEAATQGILFGKPPERDVVDLLVFLSKSNL--- 31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            TRPEATLAEKIGLEELYEEAAAQGVLIGKALEGDVLDLLVFLSEKNS--- 32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4           TRPEATLAEDIGLEELYKEAEKDGIFIGKNHLRDATALLALLVGKDNTG- 32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5           TNPEPTIAEDIGLEEFYKKAEEDGVFIGRQQVRDATALLALLVKKDNTG- 31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1           TRPEATIAEDIGLEELYKEAEKDGIFIGKNHLRDATALLVLLIKDSNS-- 32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3          TKPEPTVAEDIGLEELYRRAEEDGVFIGKNHLRDATALLTLLTGKDS--- 33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3           TKPEPTVAEDIGLEELYKRAEEDGVFIGKQHLRDATALLALFVEKNA--- 33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8           TKPEPTLAEDIGLEELYKEAEKDGVHIGRPPIRDATALLALLIQNPILNT 34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*.*:.*:**.***:::*..:  :*: : :    *   :*.::  .     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2           --FKKDKCVAVLTDKCNSIKYLAESIKELCKNTG-----NYTDKCKEFEE 35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4           --FDKDKCKKVLTDKCDSIKYLAKSIKELCE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T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-----SHENQCEEFKK 36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4           --FNEAQCKEVLTNKCDSIQYLAKDLKDLCKDKN-----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Y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DKCKEFKN 36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6           --FNENKCKDVLNTKCDSFKHLAKELKDLCENKN-----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H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DKCKEFEK 36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            --FDETQCQSVLSNKCKFIGYLTDDLKELCGNKT-----IHKDKCKEFKN 36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4           RNNDGEKCNKILEDKCKNS-HEHEALEKLCNKT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P-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-DY-KKRNAKNEK 36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5           NNDIGKKCNEILENKCKNS-HEHEALEKLCNKT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P-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-DYKKKKCEELEK 36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1           KKDDKEKCKEALQKSCKNP-HEHEALESLCKKNGL-S-NDGTKKCEELQN 37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3          --DMEKKCTKVLGEKCKNS-QQHEALEDLCNNKGI-PNTNGTEKCKELK- 38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3           --NVETKCNQVLADKCKNS-HEHEALEKLCTKNAV-N-NIGKEKCKELEE 38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8           QLSEKEKCGKVLKDKCKEL-KEHEVLGYLCDDSDSTS-Q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G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EKCNVLGE 39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      :*   *  .*.      . :  ** ..         .:      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br w:type="page"/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lastRenderedPageBreak/>
        <w:t>Msg32           EFKKK-RIHTAKLGNSQ------FEDEIALWDGLPTFLTENECTRLQSDC 40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4           EFGRKKDALTKKLESKQ------FENKIELWSELPRFLTENDCTRFQSDC 41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4           EFEEIKLALTAKFKIRQ------FKDEIALWDELPSLLTENDCTRLQSDC 40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6           EFKGIKASLTAKFK--K------FGNEIELWNELPNFLTEDECAELESDC 40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            EFDKKKNALNTKFERNSF-----KSNEIKLWSELPNFLNEDECVELESDC 40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4           DIRKTCDILTSKLTNNHLFDSKKGSNGIIGWGGLPTFLSNEDCAKLESYC 41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5           DIRKTCDILTSKLTNNHLFDSKKGSNGIIGWGGLPTFLSNEDCAKLESYC 41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1           DINKTCKIFTSKVTNNRLFDPTKGNNEIVGWEGLPTFLSNEECAKLESYC 42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3          DVKERCKILTLKVINNRFFDPTKGNNEIVKWGKLPTFLSKEECTRLESYC 43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3           DIKKTCNIFASKLINNRLFDPKKGNNGIIGWGGLPTFLSNEDCTKLESYC 43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8           ELAKRSLIVSEKIKNKHL----SGSGKTIPWYKLSTFLSDSDCARLESDC 43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:.         *.            .    *  *. :*...:*..::* *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2           FYFGGQ-TSLKKWCKNVKAACYKRGLDALANQALQDKMRGKFHDRNDPLF 44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4           FYFKSQ-TSLDKWCKSVKAACYKRGLDALANQVLQDRMRGKFHDRNDKWS 46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4           FYFENQ-QSFEKQCKNVKAACYKRGLYALANQALQDKLRGKFYDTNDPLF 45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6           FYFEKQ--SFEKQCKNVKAACYKRGLYKLANQAFQDKLRGKFHDTNDPFF 45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            FYFE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Q--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FEKQCKNVKAACYKRGLYALANQVLQDKLRGKFHDTNDTSF 45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4           FYFEKKCQDGEKSCANVRAACYKRGLDARANNILQKNMRGLLHGSNKDWL 46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5           FYFEKKCQDGEKSCANVRAACYKRGLDARANNILQKNMRGLLHGSNKDWL 46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1           FYFEKKCPDGENACKNIRATCYKRGLDARANKVLQENMRGMLHGS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K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WL 47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3          FYFKESCPDAEKACMNVKAACYKRGLDARANKVLQENMRGLLRGS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Q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WL 48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3           FYFEKKCQDGEKSCANVRAACYKRGLDARANKVLQENMRGMLHGS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K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WL 48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8           FYFAQNKDPLEKECKNVKAACYKKGLEALANEAFQSKMYGLFRGSGEKWF 48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***  .    .: * .::*:***:**   **: :*..: * : . ..   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2           KKLQKELVKECANLKGK------SDELFVLCVQPTNAVFILLADLHMKAD 49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4           EMLQKELVKVCMDLKEK------SDELFALCVQPTEAIFTLLDDLYIKTD 50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4           RKLQKELVKECANLKGE------SDELFVLCVQPTEAIFILLNDLRIKTE 50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6           EKLQKELVKVCLGLKKK------SNELFVFCVQPDSAVSILLGDLHFKVD 49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            KKLQKKLVKVCVDLKKK------SNELFVFCVQPNNAVSILLRDLHFKLD 50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4           KKFQQELVKVCEKLKGNK-GSFSNDELFVLCIQPAKAARLLTHDHQMRVI 51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5           KKFQQELVKVCEKLKGNK-GSFSNDELFVLCIQPTKAARLLTHDHQMRVI 51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1           EKFQQELVKVCEKLKKENKGSFS-TMNYLFCVYSQQKQPGCLHMIFERTI 51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3          KEFQQRLVKVCKELKENK-GSFPNDEIFVLCVQPAKAARLLTHDHQMRVI 53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3           EKFQQELVKVCKELKENK-ENFPNDELFILCVQPAKAARLITHDHQMRVI 53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8           KGLLDKIMEECSGLKTTS------DELFLLCIDPLKAVRILAADIQTRAI 53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. : ..::: *  **            : :*: . .           :  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2           LLQKDLNKKRDFPTKWDCRELQKKCNDLKQDFEELEWPCHTLKHHCNRLE 54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4           LLREDLNKKRDFPTKQDCKELQKKCNDLKQDFKGLEWPCHTLEYHCNRLN 55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4           LLHEDLNEKRDFPTKQDCRELQKKCDNLKQDFKGLEWPCHTLEHHCNRLN 55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6           LLQEYLNARRDLPTKRDCKILLKKCKDLVQDSEEIEWPCHTLKQNCDRLK 54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            LLQEYLNARRDLPTKRDCRILLKKCEDLKQDFEELEWPCRTLEHHCNRLD 55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4           FLRQQLDKKRDFPTDKDCKELGRKCQDLGKDSKEITWPCHTLEQQCNRLG 56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5           FLRQQLDKKRDFPTDKDCKELGRKCQDLGKDSKEITWPCHTLEQQCNRLG 56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1           FLRQQLDQKRDFPTDKDCKELGRKCETLGKDSNQIQWPCHTLKQQCDRLG 56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3          FLRQQLDQKRDFPTDKDCKELGKKCQDLGKDSKEITWPCHTLEQQCNRLG 58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3           FLRQQLDQKRDFPTDKDCKELGRKCEALGKDSNQIQWPCHTLEQQCNRLG 58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8           FLRKQLDQKRDFPTDKDCKELGRKCEALGKDSNQVQWPCHTLKQQCDRLG 58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:*:: *: :**:**. **: * :**. * :* : : ***:**: :*:** 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br w:type="page"/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2           IVEQLEERLLEENVKDLKNETVCKKSVKEQCNHWVEKRKTQFALGCLAH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 xml:space="preserve"> 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59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4           VVGQLEERLLEGKIKDLKNETVCKENVEEQCNHWVKKRKTQFALGCVAQ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 xml:space="preserve"> 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60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4           VVGQLEERLLEGKIKDLKNKTVCKENVEEQCNHWVKKRKILFALGCVAQ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 xml:space="preserve"> 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60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6           VVEQLEEKFLEEKMEKLDDSNSCIEKIGQRCREWNRRGRTHFDLACVTQ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59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            IAEQLEEKFLEEKVKDLDKFDLCLKSLKEQCHEWNRRGRVQFALACVAQ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60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4           TTEILKQVLLDEHKDTLKTHENCVTYLKEKCNKWSRRAMT-VSLLYVFSK 61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5           TTEILKQVLLNEHKDTLKTHENCVTYLKEKCNKWSRRGNNHFSLVCVFQ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 xml:space="preserve"> 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61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1           LQ-KFKQVLLGEHKDTLKDQESCVKYLKEKCNKWSRRGDDRFSFVCVFQ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 xml:space="preserve"> 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61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3          TTEILKQVLLDEHKDTLKDQESCVKYLKEKCNKWSRRGDDRFSFVCVFQ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 xml:space="preserve"> 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63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3           TTEILKQVLLDEHKDTLKDEESCLKYLKEKCNKWSRRGDDRFSFVCVFQ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 xml:space="preserve"> 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63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8           TTEILKQVLLDEHKDTLKDEESCVKYLKEKCNKWSRRGDDRFSFVCVFQ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 xml:space="preserve"> 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63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    ::: :*  : . *.    *   : ::*..* .:    . :  :  :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32 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V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CKIITESLVLKCSSLEKHIETLKVVEDAKKKTK----KKKLA----VF 63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24 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V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CKIITESLILKCSSLENHIETLKVVEDAKKEDQ----KEKTCSFWEPY 65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84 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A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CKIITESVDSKCIALKENMNTLKVVDRAEKKQE----RESTCNFWEPY 64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56 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T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CKILTESIGSKCTTLKARMKTSDVIKTAKEETT----MEETCDSWIPY 64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6  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I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CKILTESVNFKCITLGVRIEASNVINQAKSNNQ----KESTCNSWTPY 64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4           TLRVSMVKDVQDRCKIFKENIKVSEIVDFL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I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TLERNCPSWHTY 66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45 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A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CKLMVDDVKDRCEVFEKNIKASEIVGFL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I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TLGNVCPFWDPY 66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41 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A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CELMVKDVQDRCKVFKENIQVSEIVEFL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I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TLGNVCPFWDPY 66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103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A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CELMVKDVKDRCEVFKKNIKASYIIEFLE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NKITTLERNCPSWHTY 68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93 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A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CELMVKDVQDRCKVFKENIENSKIIGFL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DKITRLANVCPFWDPY 68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78 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A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CELMVKDVQDRCKVFKENIKASEIVDFL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I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TLERNCPSWHTY 68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     :...:  :*  :  .::   ::   :.:          .     :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2           GNRIVTNSCLAVIIMNDGNK-VCKNLKRIASHTEKDITWKHKLCTSLEGS 68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4           CDKF-MFSCDNLINDN--NK-VCKKLKKNCKPYRERYNLETHVMYEFRGK 69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4           CDKF-MFSCDNLIANG--NG-ECEKLKKNCESYRERYNLETQVMYEFRGK 69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6           CSKF-VSSCH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L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TSG--GG-ECEELNKECKSFIERKELEEKVIDELKGS 68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            CSKF-MSSCY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L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TAG--GG-KCEELNKECETFIKKKELELKLVDQLKGH 69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4           CNRF-SSNCPDFSKK----N-PCTKIKNNCKPFYERKALEDALKVELRGK 71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5           CDKF-SPNCLDFSKK----N-PCTKIKNNCKPFYERKALEDALKVELRGK 70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1           CDKF-SPNCPDLTKK----NTLCTKIKDHCKPFYERKALEDALKVKLRGK 71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3          CNRF-SPNCPGLTKE----N-SCTKIKKHCEPFYKRKALEDALKVELQGK 72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3           CDKF-SPNCLDLLKK----D-TCTKIKKHCKPFYERKALEDSLKVELRGK 72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8           CNRF-SPNCPDLTKE----D-SCTKVKKHCEPFYKRKALEDALKVELRGK 72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 .::   .*  .          * :::  ..   :    :  :  .:.* 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2           LK--KSCRTTLDQYCTQWSKT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S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LESLCTDKNG-----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D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IRDNLC 72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4           LKEEVSCRTTLDQYCTQWSKT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K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LESLC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S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NG----VDNDKIRDDLC 74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4           LKKKRTVEQLLINIVH--SGVRQKTVHWKVYVLTR----VAIMIQLGMIY 73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6           LKTEQTCKETLNKYCTQWE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A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NQ-LSTLCTDKTNK-----NGNVKKKLC 73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            LNTKEKCKGELDKYCTQWA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A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NG-LETFCTNKKKK---SKQDDLRKELC 73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4           LSDENKCTAALKGYCTLAGNV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A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VRSLCKDNTQGSNKKTDEKVVEELC 76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5           LSEKNGCATALERYCTVAGNA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A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IRSLCKDNTKGNPK-KDDEVRKELC 75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1           LSDENKCTTELKDI-VQSENV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A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ISGLCKDSTQGNNKKPDDKVVEELC 76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3          LTDKSKCEPALKRYCTVAGNV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A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ISGLCKANTKDNSGKSDEDARKELC 77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3           LNKKNECTTALEGYCTIAGNV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A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IKSLCKDTTDNKSKKDDNKVREELC 77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8           LSDKNKCTTELKGYCTIAKNV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A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INGLCKDNTQGNNKKPDDKVVEELC 77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*.        *         . :  :       .              : 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br w:type="page"/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2           KKLLKRVKARCTELSTELNTAKK-RKTKVEEVGKLNKEAKKASEGAKLVL 77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4           KKLVERVKTRCTELSTKLNTAKEGIKTKVEEVKKLNEGAKKASEGAKLVL 79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4           VKNVKRVEARCAELFTKLKTAKEEIKIKVEEVKKLNKEAKKASEDAKLVL 78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6           KKLVERVKKQCPVLKVKLTKASEELFKKKEEYKKLKAEAVNAMDDANLVL 78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            EKLVEQVKKRCPGLKKELTEASKELEKKANKYEDIKKKQKKQWKKQILFY 78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4           KKLMEEVKEQCETLPAELKQPADDLEKDVKTYEELKEEAKKAM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K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SLVL 81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5           EKLVKEVEEQCKALPTELGQPAADLKKDYKTYEELKKRAEEAM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K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SLVL 80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1           KKLMEEIKEQCETLPAELTELEKSLEKDVKTYKELKKEAKKAM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K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NLVL 81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3          EKLVKEVEEQCKALPTELGQPAADLKKDYKTYEELKKRAEEAM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K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SLVL 82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3           EKLMEEVKEQCKTLPTELEQPEKDLQEDYKTYKELKKQAEEAM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K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NLVL 82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8           KKLMEEIKEQCETLPAELTELEKSLEKDVKTYKELKKEAKKAM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K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NLVL 82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 * ::.:: :*  *  :*         . :   .::    :  .   *. 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2           SSLKKNEVNAKN-TADNVAVNSG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A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N-DQ-NKSVGGTNRTQKTQVKLV 82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4           SSLKKNEVNAKN-TADNVAVDSG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A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N-DQ-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K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VGGT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R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QKTQVKLV 84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4           SSLKKNEVNSEK------------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A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N-NQ-NKPVGGA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T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QKTQVRLV 82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6           SKAKVMDDKSAGKTAPSVPAPAAPSAPAPNT-PPTAPNGTQ-NTVLFKLV 83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            QKQKQRMTNLQVKQ-YHQNQHQH-----QHR-THHQQHQMEHKTQYYLNL 83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4           SFVKKDGNNTPK-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-----------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-SEDKNVVSNE-KDTIKHVKIL 84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5           SLIK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ESNV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-SN-----------SK-NKDKNAVSNGFQDTTEHMKIL 84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1           SLVK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ESNT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-NNR--------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-NKDKNAVSNGLQDTTEHVKIL 85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3          SLIK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ESNV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-SN-----------SK-NKDKNAVSNGLQDTTKHVKIL 86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3           SLVK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ESNA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-GN-----------SK-DK-KNAVSN-EQDTTKHAKIL 86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8           SLVK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ESNT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-NNR--------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-NKDKNAVSNGFQDITEHVKIL 86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.  *    :                                        :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2           RRGT-----VEVLVTEAEVEAFDAVSRALEAYVEVNEECKVLKLECGFKE 86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4           RRGT-----VEVLVTEAEVEAFDAVSRALEAYVEVNEECKVLKLECGFKE 88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4           RRGT-----VEVLVTEAEVEAFDAVSRALEAYVEVNEECKVLKLECGFKE 86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6           RRNINTPVTEKTYVTEKELKAFDLVSQAFSLYVELKELCHDSEKGCGFKE 88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            RRNINAPVTEKTYVTEKELKAFDLVSQAFSLYVELKKLCHDSEKGCGFKE 88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4           RRGV-----KDVLVTELEAKAFDLAAEVFGRYVDLKERCEKLTLDCGIKD 89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5           RRGV-----KDVLVTELEAKAFDLAAEVFGRYVDLKERCEKLESDCGIKE 88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1           RREL-----RR-HLTESEAKAFDLAAEVFGRYVDLKERCEKLTSGCGIKD 89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3          RRGV-----KDVSVTELEAKAFDLAAEVFGRYVDLKERCNKLESDCGIKE 90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3           RREV-----KDVSVTESEVKAFDLTAEVLGRYIDLKEKCNKLTSDCGIKD 90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8           RRGV-----KEALVTESEAKAFDLAADVFGRYVDLKERCEKLKSDCGIKD 91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**           :** * :*** .: .:  *::::: *.     **:*: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ab/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ab/>
        <w:t xml:space="preserve">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ab/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ab/>
        <w:t xml:space="preserve">                &lt;----T-</w:t>
      </w:r>
      <w:proofErr w:type="spellStart"/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>rich</w:t>
      </w:r>
      <w:proofErr w:type="spellEnd"/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>---&gt;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2           ECSTLKDACSEIEKACNELKSLEVKPYEVETTTTTTTTTTTTTTTKTEGE 91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4           ECPTLQDACSKIEKACNELKSLEVKPYEVETTTTTTTTTTTTTTTKTEGE 93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4           ECPTLKNACSEIEKACNELKSLEVKPYEVETTTTTTTTTTTTTTTKTEGE 91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6           ECEDIKEACTKIKKACDGLKPLEIKPHEIVT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V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TTTTTTTTE--TVKD 92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            ECKDIKDACTKIEKACGGLKPLEIKPHEIETTTTTTTTTTTTTK--TEGE 93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4           DCDGLKGVCGKIKKKCRDLKPLEVKSHEIVTESTTTTTT-TTTV----TD 93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5           DCKDLKDVCGKIEKICRDLKPLEVKSHEIVTESTTTTTTTTTTV----TD 93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1           DCKDLENVCKKIGKTCSDLKPLEVKSHEIVTESTTTTTTTTTTV----TD 94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3          DCKDLEEVCKKINKACRNLKPLEVKPHEIVTESTTTTTTTTTTV----AD 95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3           DCDALKSVCKKIQGVCSKLEPLKVKLHETVTKI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I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TVTETVKE--AEKT 95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8           DCKDLENVCKKIEKTCSDLKPLEVKPHEIVTESTTTTTTTTTTV----TD 95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:*  :: .* :*   *  *:.*::* :*  *    **.* *..       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br w:type="page"/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ab/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ab/>
      </w:r>
      <w:r w:rsidRPr="003F1E6C">
        <w:rPr>
          <w:rFonts w:ascii="Courier New" w:eastAsia="Times New Roman" w:hAnsi="Courier New" w:cs="Courier New"/>
          <w:b/>
          <w:color w:val="000000"/>
          <w:lang w:val="fr-CH" w:eastAsia="fr-CH"/>
        </w:rPr>
        <w:t xml:space="preserve">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>&lt;-------------------ST-</w:t>
      </w:r>
      <w:proofErr w:type="spellStart"/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>rich</w:t>
      </w:r>
      <w:proofErr w:type="spellEnd"/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>--------------------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2           GKTAECQTLQTTDTWVTKH-QHIPAHLRPHPQSPQETLTSTRRCKPTKCT 96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4           GKTVDCQTLQTTDTWVTKTSTHTSTSTTTSTVTSRITLTSTRRCKPTKCT 98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4           GKATDCQSLQTTDTWVTKTSTHTSTSTTTSTVTSRITLTSTRRCKPTKCT 96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6           AKATDCQSLQTTDTWVTKTSTHTSTSTTTSTVTSRITLTSTRRCKPTKCT 97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            GKTAECQSLQTTDTWVTKTSTHTSTSTTTSTVTSRITLTSTRRCKPTKCT 98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4           PKATECKSLQTTDTWVTQTSTHTSTSTITSTITSKITLTSTRRCKPTKCT 98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5           PKATECKSLQTTDTWVTQTSTHTSTSTITSTITSKITLTSTRRCKPTKCT 98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1           PKATECKSLQTTDTWVTQTSTHTSTSTITSTITSKITLTSTRRCKPTKCT 99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3          PKATECKSLQTTDTWVTQTSTHTSTSTITSTITSK-TLTSTRRCKPTKCT 100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3           GDSEKCKSLSTTDTWVTQTSTHTSTSTITSTITSKITLTSTRRCKPTKCT 100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8           PKATECKSLQTTDTWVTQTSTHTSTSTITSTITSKITLTSTRRCKPTKCT 100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 .: .*::*.*******:   * .:   . . :.: **************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ab/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ab/>
        <w:t xml:space="preserve"> &gt;   &lt;--------GPI-</w:t>
      </w:r>
      <w:proofErr w:type="spellStart"/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>anchor</w:t>
      </w:r>
      <w:proofErr w:type="spellEnd"/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 xml:space="preserve"> signal-------&gt;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2           TGEE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DDAGDVKPSEGLRMSGWSVM-RGVLLAMMISFMI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100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4           TG--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DDPEDVKPSEGLRMNGWSIM-KGVLLAMMISFMI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102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4           TGEE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DEAGEVKPSEGLRMSGWSVM-RGVLVAMMISFMI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100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6           TGEE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DEAGDVKPSEGLRVSGWNVM-RGVLLAMMISFMI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101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            TGEE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DEAGDVKPSEGLRMSGWSVM-KGVLLAMMISFMI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101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4           TG--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DNAEDVKPNEGLKMSGWSVM-RGVILAMMISIMI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102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5           TG--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DDAEDVKPSEGLRVSGWNVI-KGVIVAMVISFMI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102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1           TG--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DDAEDVKPSEGLKMSGWSVM-RGVILAMMISFMI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102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3          TG--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DDAEDVKPSEGLKMSGWNVM-RGVIVAMVISFMI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103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3           TG--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DDAEDVKPSKGLKMGGWSVM-RGVILAMMISFMI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103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8           TG--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DDAEDVKPSR---LEGERVECDEGIVAMVISFMI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104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**: *:. :***..   : *  :     ::**:**:**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       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br w:type="page"/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40"/>
          <w:szCs w:val="40"/>
          <w:lang w:val="fr-CH" w:eastAsia="fr-CH"/>
        </w:rPr>
      </w:pPr>
      <w:r w:rsidRPr="003F1E6C">
        <w:rPr>
          <w:rFonts w:ascii="Courier New" w:eastAsia="Times New Roman" w:hAnsi="Courier New" w:cs="Courier New"/>
          <w:b/>
          <w:color w:val="000000"/>
          <w:sz w:val="40"/>
          <w:szCs w:val="40"/>
          <w:lang w:val="fr-CH" w:eastAsia="fr-CH"/>
        </w:rPr>
        <w:t>Msg-II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ab/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ab/>
        <w:t xml:space="preserve"> &lt;--signal peptide--&gt;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ab/>
        <w:t xml:space="preserve">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-</w:t>
      </w:r>
      <w:proofErr w:type="spellStart"/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glycolsylation</w:t>
      </w:r>
      <w:proofErr w:type="spellEnd"/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 xml:space="preserve"> sites (NXS/T, X≠P)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104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M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KAFALASFLGIAYAFSKNI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ESIYKESL--NPLQNPPQ----NPPQNP-- 4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76 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M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KAFVLANFLGITYAFSKNI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DSIYKESL--NLLQNPSQ----NPPQNPSQ 4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79 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M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KAFALAGFLGIAYAFSKNI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ESIYKESL--NPLQNPPQ----NPPQNP-- 4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85 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M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KAFALVNFFGIAYAFSKNI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ESTYKESL--NLLQNSSQ----NP------ 3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7  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M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KAFALASFLGTAYAFSKNI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ESIYKESL--NPLQNPSQ----NPSQNP-- 4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25 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M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KAFVLANFLGITYAFSKNI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ESIYKEFL--NLLQNPLQNPLQNPLQNP-- 4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37 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M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KAFILAVFFGIIRAFSENI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EFIHKKSVSLNSLQ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T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F----NP------ 4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68 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M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KAFALTSFLGIAYAFLKNI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ESTYKESL--NLLQNPSQ----KPSQNS-- 4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62 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M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KTFIIAVFFGIIHAFLENI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EFIHKRSVSLNSLQ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T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------------- 3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20 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M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KALTISCFFTIACAFS-NI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ELIHKRSVLLNSL----------------- 3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3  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M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KVFILTFFLGIVHASSKNI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EFIHKKST-LDQLLD--------------- 3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**.: :  *:    *   **:  :*.    : *                 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4          --SQNPLLY--ITEGNIFALILK-NAMNTECKARLRKYCENLR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M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QMLK 8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6           NSPQNSLSH--IIERNIFALILK-DAVNDGCQEKLKKYCEDLR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M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QMLK 9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9           --SQNPLLY--ITEGNIFALILK-NAMNTECKARLRKYCENLR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M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QILE 8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5           --SQNPLFR--ITEGNIFALILK-DTMNNECQEKLKKYCENLR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M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QMLE 8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            --SQNSLSY--IIKGNIFALILK-DAKDNQCQVKLKKYCKDLEEMTQILK 8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5           --SQNPLSY--ITKENIFALILK-DATNNQCQIKLKKYCKDLEEKAQMLE 9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7           -----------IVEERIFALILKE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A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NNQCKIKLKKYCENFKNTNKALS 7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8           --PQNSLLH--VAEENIFALILK-DAVNNGCQEKLKKYCEDLKKVSQMLK 8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2           ---FTPITYETFNEERISALILKENAINGECKIKLKEYCENFKNTNKILS 8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0           ---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T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LDS--ISEERVFILILKKNTITDQCQVKLKEYCGNLKNMDLEPE 7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            ----RSLYS--ITKERIFALILKENAINNHCHEKLKEYCEDLEKIGLNLN 7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           . : .:  **** ::    *: :*::** ::.:     .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4          SSFKALEELCQETKLDEKCNDLKENIMRRCAALERSLQDIQTKPSPSTFE 13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6           SSFKALEELCQEMKLDEKCNDLKENIMERCTALERSLKDIWTKPSPSTFE 14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9           SSFRVLKELCEEKKLDEKCDTLKKTITEKCTILKQSLKSIRSEPSISS-Y 13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5           SSFKALEELCKKTELDKKCNDLKENIMGKCTILKQSLQGIRNKQSISS-Y 13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            SSFETLKELCQETKLDENCNDLKESITKRCTALEQSLKDIQNKPFTSFSD 13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5           SSFNVLKELCQETELNKKCNDLEENIMERCTALERSLKDVLTKLSKTVLY 14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7           GVFLELSELCEDTKLDGKCTHLKERLAKQYEALKMNLKDIETESSLNSLK 12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8           SSFKALEELCQETELDEKCNDLKKTITERCTILKKSLQGIQNKPSVSSSD 13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2           SVFPQLNKLCKDSDLNKKCTYLKEQLAGQYEVLKQNLKNIETKTSINNEQ 13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0           NLHYVLKEQCKEMNIQKKCNDLKVMIEKTCTTHQTILENVLQELSLMNED 12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            NYHFKLNELCEKSKMSEKCINLGENIKKSCDILKHALTDAIKKPSATNED 12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. .  *.: *:. .:. :*  *   :       :  * .   :       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4          CLYQNECMRIEEACSIKVNEKCNYLRAFCREKRRDDLKTEFLLRALSGNL 18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6           CLYQNECMRIEEACPIKVNKECNYLRTLCREKRRDGLKTEFLLRALSGNL 19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9           CLYEKECMRIEEACPIEVNEECNYLRTSCRRERRDNLKTEFLLRVLSGNL 18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5           CLYEKECMFVEEVCPAEVKEECNYLRTLCEEKKRDDLKTKFLLRILSGNL 18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            CVYQNECMFVEEACSIEVKKGCNYLRIFCREERRDDLKTKFLLRALSGNL 18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5           CLYQSECMFVEEACSMEVKEKCNYLRIFCRGERRDDLKTKFLLRALSGNL 19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7           CIMQSKCMFLEGVYPNELKKKCNYLRVLCKEEKQDSLTTEFLLRVFTNNL 17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8           CLYQKECMLIEEACPTEVKERCNYLRAFCREKRRDDLKTKFLLRALSGSL 18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2           CIMQSECMFLEEVYPNELKKECNYLRILCKEKKQNSLTIEFLLRVFTNNL 18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0           CLLEDDCMFLEGVCSVEFRKKCSELRERCRIKKQDNIKTEILLRALRENL 17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            CEMETECMFWEGVSPEELTEKCNNLRIICRKRKRH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L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KFLLRVFNENI 17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*  : .**  * . . :. : *. **  *. .::..:. ::*** :  .: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br w:type="page"/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4          KTQEECEKIIDKKCLAFMGESDELMKFCLIPLNRCNELVKLMETKCNSLE 23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6           KTEEDCEKIIDKKCLAFMGESDELMKFCLIPFNRCNELVKLIKGKCSDLE 24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9           KTQEECEKIIDKKCLAFMGESDELMEFCLIPFNRCNELVKLIKEKCSDLE 23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5           KTKEECEKIIDKKCLLFMRESDELMKFCLIPFNRCDELMKLMREKCISLQ 23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            KTKEECKKIIDKKCLAFMGESDELMKFCLIPLNRCDELMKSIRSKCSGLQ 23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5           KTKEECEKIIDKKCLAFMEESDELMNFCLIPFNKCDELIKLMKRECSSLQ 24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7           KTEGDCEKIIDKKCLIFMEESDKLMKFCLTPSNRCKDLIKLMEKKCNNLE 22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8           KTKEECEKIIDKKCLLFMGESDELMKFCLTPLNRCEDLIKLMEEKCSSLQ 23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2           RNEEDCEKIIDKKCLIFMEESDKLMKFCLTPLNRCKDLIKSIESKCSDLK 23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0           KSKEACEKVINEKCFLLMRESDELMSFCLTELDKCGKLVDAMRKQCSRLN 22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            KTVETCKQVINEKCHVFMKESDELMQFCLSPLNRCRDLIHFMKDEYTELK 22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:.   *:::*::**  :* ***:**.***   ::* .*:. :. :   *: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4          FEAKLFIEKTKISKEECISLFEKCYFHKSNC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LDNKCREIEKKCENEV 28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6           FKTKIFIQSNKISKEECTSLFEECNFHESDCDG-IQNMCKEIKKRCENKV 29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9           FKTKIFIENNKISKEECTSLFEECNFHESDCDG-IQNMCKEIKKRCENKV 28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5           FHLKKFPGNTEISKEECNLLLEECYFHNSNC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LNDKCTEIEKTCEKEI 28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            FRLEKFTENTKISKEECNLLLEECYFHKSNCNS-IQNMCKEIEKNCENKV 28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5           LSLKKLLGNTKISKEECNLLLEECYFHNSNC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LNDECREIEKKCENEV 29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7           LEAQIFIENTKISKEKCNSLFEECYFHKSNC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LNNKCKEIEKKCENEV 27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8           LNVKEFPGNTKISKEKCNLLLEECYFHNSNCNNALNDKCREIERTCEKEV 28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2           FNINLFTQDNKISKEKCNLLLDECYFHKSNCDNTLHDKCREIEKMCEKEV 28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0           RDIESLLYDFNVYKTQCDLLLEKCYFYILNCD--IQNMCKKLKEKCG-KI 27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            INIEQFFKNPKISEEKCNFLLDECYFYGSNYNNNLQDICKELEKKCKKKV 27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   : :  . :: : :*  *:::* *:  : :  :.: * :::. *  ::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4          EYKYFSLPFNPVGKEIILIEKVGKEKIFKDEVGKPGIKDTIDLLVLLSNN 33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6           KYEDFSLPFNPIGKEIVLIEKVGKEKLFKDEVGKPGIKDTIDLLVLLSNN 34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9           KYEDFSLPFNPIGKEIILIEKVGKEKLFKDEVGKPGIRDTIDLLVLLSNN 33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5           KYKHSSLPFNPIGKEIILIEKVGKEKIFKDEIRKPGIKDTIDLLVLLSNN 33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            EYKHFSLSFNPIGKEIILIEKVQKEKIFKDEVGKPGIKDTIDLLVLLSNN 33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5           KYKHFPLPFNPIGKEIVLIEKIGKEKLFKDEIGKPGIKDTIDLLILLSNG 34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7           EYKHFSLPFNPIGKEIVLIEKVGKEKLFKDEIGKPGIKDTIDLLVLLSNN 32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8           KYRHSSLPFNPIGKEIILIEKVGKEKLFKDEIGKPGIKDTIDLLVLLSNN 33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2           KYTPPNLIFNPIEKKITLIEKVRKEKLFGDEIRKSGIKDTIDLLVLLVDN 33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0           EYISLDLTFDPLGKNLALIEKLGNLELFGGEFKRPEIKDTVDLLIMLTND 32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            KYIPPSSTFNPIGKDFTLMEKVKKKKLFRDEIGKPRMKDMIDLLVLMVNN 32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:*      *:*: *.: *:**: : ::* .*. :. ::* :***::: :.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4          YLDDCKNYIEKCHKLCSLLPQLEDLYDSAKEKM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K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EEVCDTLKEKLKP 38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6           YLDSCETNIKSCHKLCSLLPQLEDLYNGTKEKM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K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-EICNTLEKELKS 38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9           YLDHCKTNIESCHKLCSLLPELEDLYDNTKKKMDESKKEICNTLKEKFKP 38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5           YLDNCKTDIESCHKLCSLLPELEDLYDNTKKKM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E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KEICNALGEKFKP 38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            YLDGCETNIEKCHQLCSLLPQLEDLYDNTKKKMDESKKEICNTLKEELKP 38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5           YLSDCETYIEECRKLCSLLPQLEDLY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RKM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K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-EICTTLKKKLEP 39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7           YLYGCKTNIESCHKFCSLLPQLEDLYDSTKEKMDKSKEEICNTLEEKLKP 37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8           YLDDCKTNIERCHKLCSLLPQLKDLYDGTKEKM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K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-KICNTLKEELKS 38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2           YLSGCKENLKMCHKFCSTLPQLKDLY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S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KKMDKSK-EICDTLEEKLKP 38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0           DITKCKDRVEGCYKFCSFLPQLKDLY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I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KMSK-E-EMCTSLKDKLRT 37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            DLEDCKTYVERCYEFCSSLPQLKNLYDNTKKKISENKEEICTNLKDTLKP 37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 :  *:  :: * ::** **:*::**:. ..*:.: : ::*  * . :..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br w:type="page"/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4          KCRFFKSKLYDLSLSNTKKDNEDATLIKWTKQSTEFNEKLCINLESKCFY 43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6           KCRFFKSELHNLLLSNTSEDNEDSMLIEWTRQSTEFNEELCIDLESKCFY 43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9           KCRFLKSKLYDLSLSNTSEDNEDSMLIEWTRQSTEFNEKLCIDLESKCFY 43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5           KCKLLKSKLYDLSLSDTK-DDKDAMLMEWTKQSINFNEKLCIDLGSKCFY 43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            KCRSFKSKLYDLSLSDTK-DDKDATLIKWTKQSTEFNEKLCINLESKCFY 43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5           RCKFFKSKLYDLSLSDTNEDNKDAKLIGWTKQSINFNEKLCIDLESKCFY 44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7           KCRFFKSKLY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L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LSNTKEDNEDATLIEWTKQSTKFNEKLCIDLESKCFY 42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8           KCKFFKSKLYDLSLSNTK-DNEDAALIEWTRQSIEFNEKLCIDLESKCFY 43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2           RCRNFKSKLHNLLLSDTNDDNKDAKLLEWNKQFAEVDEKLCANLESKCFY 43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0           KCKAFKLKLTSMSLS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T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DDEEVELLGSFEQFPELNKRLCTNLESKCFY 42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            RCKALKLELYSLSLSDTTDDNKETTLLKWTEQFTEFDEELCTELESKCFY 42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:*: :* :* .: **:*. *:::  *:   .*  :.::.** :* *****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4          LRKSCNNAGIKMSNACINVESTCLKTRLFRREYQLFQSTLKGKLH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L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-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48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6           LKKPCSDEGIKMSNTCVNVESTCLKTRLFRREYQLFQGTLKGKLH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L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-K 48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9           LKKPCSDEGIKMSNACVNVESTCLKTRLFRREYQLFQSTLKGKLH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L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-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 xml:space="preserve"> 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48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5           LKKPCNDKDIKMSNACVNLESTCLKTRLFRKEYQLFQGKLRGKLH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L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-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 xml:space="preserve"> 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48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            LRKSCNDADIKMSNACINVESTCLKTRLFRREYQLFQSTLKGKLH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L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-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 xml:space="preserve"> 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48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5           LRKSCNNLGIKMFNACINVKSTCLKTRLFRREYQLFQSTLKGKLH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L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-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48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7           LKKPCNDAGIKMFDACINLESTCLKTRLFKKEYQLFQGVLKGKLHDLE-N 47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8           LKKPCGDEGIKMSNACINLESTCLKTRLFRKEYQVFQGILKGKLH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L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-K 48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2           LERPCNSINIKMTNACINVRSTCLKALLFRREYRLFQDTLKGKLHNLI-V 48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0           FQKPCTSENINLNGACSNVKLACLKMRAFKEEYYLFENNLRGRLH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L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-I 47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            YRRPCNLENIKLNNACGNVNSACLKTRLLKREYQLLQNKLTGKLHNLMIN 47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 .:.*   .*:: .:* *:. :***   ::.** :::. * *:**:*   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104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-N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LKTCIDELWILCEKIISSNNPILIDLCLHPWDTCKELANDIERQSRW 53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6           -NSLKTCIDELWTLCEKIISSNNPILIDLCLHPWDTCKELANDIERQSRW 53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79 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-N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LKTCMDELWTLCKKIISNNNPVLMNLCLHPWDTCKELANDIERQSKW 53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85 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-N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LKTCIDELWILCKEIINNDNAILMGLCLQPWVTCKELADDIERQSKW 52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7  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-N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LKTCIDELWILCKEIINNDNAILMGLCLQPWVTCKELADDIERQSKW 53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25 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-N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LKTCIDELWTLCKKIISNDNPILMDLCLHPWDTCKELANDIERQSKW 53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7           -NLLEICVNELWILCKKIINNNNPILMDLCLHPWDTCKELANDIERQSKR 52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8           -NSLKMCIDELWTLCKKIINNDNAILMNLCLHPWDTCKELANNIERQSKW 53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2           NSVLKRCIDELLDLCKKIIDKNNIISMSFCLQPQDTCLALANDIERLNHE 53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0           SSSLKTCVNELLNLCRKGTGIKEPIFADLCLQPWNACLILANDIEKLSRE 52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            -DALKTCVNELLNLCKENVDIKEPLLADLCLHPKNTCQMLAKDIEKQSQE 52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 . *: *::**  **.:  . .: :  .:**:*  :*  **.:**: .: 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4          LRNDLDWKRDFPDEEDCKKLKEKCEVLGHDSKTNDLPCFTLKGRCDHLEN 58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6           LRNDLDWKRDFPDEEDCKKLKEKCEVLGHDSKTNDLPCFTLKGRCDHLEN 58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9           LRNDLDRKRDFPDEEDCKKLKEKCEVLGHDSKTNDLPCFTLKGRCDHLEN 58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5           LRNDLDRKRDFPDEEDCKKLKEKCEVLGHDSKMNDLPCFTLKERCDHLEN 57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            LRNDLDRKRDFPDEEDCKKLKEKCQVLGHDSKTNDLPCFTLKERCDHLKN 58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5           LRNDLDRKRDFPDEEDCKKLKEKCEVLGHDSKMNDLPCFTLKERCDHLKN 58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7           LRNDLDWKRDFPDEEDCKKLKEKCEMLGHDSKMNDLPCFTLKGRCDHLKN 57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8           LRNDLDQKRDFPDEEDCKKLKEKCEVLGHDSKMNDLPCLTLKERCGHLKS 58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2           FRKDLNWKRDSPNEEDCKILEEKCRTLGQDSKINELPCLTLKERCDHLKS 58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0           FRKDLNQKRDFPNEEDCRNLEENCKILGQDSKMNELPCLTLKERCDHLKN 57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            LNKNLNKKKDSINEEDCMELEEKCKILGQDSRINEFLCLELNKKCDHLKN 57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:.::*: *:*  :****  *:*:*. **:**: *:: *: *: :*.**:.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br w:type="page"/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4          AKELEEILLEEKVENLGNLDICIKKVSEKCNKWSKKKRTRFIFSCIQLVT 63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6           AKELEEILLEEKVENLGNLDTCIKKVSEKCNKWSKKKRTRFIFSCIQLVT 63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9           AKELEEILLEEKVENLGNLDTCIKKVSEKCNKWSKKKRTRFIFSCIQLVT 63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5           AKELEEILLEEKVENLGNLDICIKKVSEKCNKWSKKKRTRFIFSCIQLVT 62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            AKELEDILLEEKAENLGNLDICIERVSEKCNKWSKKKRTRFIFSCIQLVT 63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5           AKELEDILLEEKAENLGNLDICIERVSEKCNRWSKRKKTRFIFSCIQLVT 63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7           AKELEDILLEEKAENLGDLNTCIKRVSEKCNKWSKKKKTKFIISCIQLNA 62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8           AKELEEILLKENVEKLDDLDICIKKVSEKCNKWSKRKRSEFILSCIQLNA 63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2           AKELEEILLKENVEKLDDLDICIKRVSEKCNKWSKRKRSEFILSCIQLNA 63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0           AKKLEEILLEEKAENLGNLDICIKKVTERCNNWSKRKRTEFILSCIQLNV 62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            TKELEEILIKEKTEKLYDLHTCIKKMTERCNNWPKKTKTLFTISCIQVNI 62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:*:**:**::*:.*:* :*. **::::*:**.*.*:.:: * :****:  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4          TCQIITRDIKSKCSVLERNIDIEDVLDQVKSNNADIKGPTCDLWEPYCDK 68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6           TCQIITRDIKSKCSVLERNIDIEDVLDQVKSNNADIKGPTCDLWEPYCDK 68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9           TCQIITRDIKSKCSILERNIDIEDVLDQMKNDNADIKGSTCDLWEPYCDK 68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5           TCQIITRDIKSKCSVLERNIDIEDVLDQVKSNNADIKGPTCDLWEPYCDK 67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            TCQIIIRDIKSKCSILERNIDIEDVLDQVKNDNADIKGPTCDLWEPYCNK 68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5           TCQIITRDIKSKCSVLEKNIDIEDVLNQVKSDNADIKGSTCDLWEPYCDR 68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7           TCRIIIESIKFKCTALGKNIEIENVLDQVKNNDVNMKSPICDLWEPYCDK 67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8           TCRIIIKSIKSKCTILERNIDIEDVLDQVK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D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NIKGEACDFWEPYCDK 68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2           TCRIIIESIKSKCTILERNIDIEDVLDQVK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D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NIKGEACDFWEPYCDK 68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0           TCQIIIESIRSKCTALEKNIEIENVLDQVKNDDVNIKGQTCDFWEPYCDK 67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            TCRIIIEDVKFKCNTLRKNMNIMKISEKIKTKDINIKKQICDFWEPYCDK 67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**:** ..:: **. * :*::* .: :::*..: ::*   **:*****::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4          FMLSCEKLVRNNGKNGKCKELKESCKSYRKTQEQEMKLMYELRGSLNSEN 73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6           FMLSCEKLVRNNGKNGKCKELKESCKSYREIQEQEVRLIYELRGSLNDKN 73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9           FMLSCEILVQNNGKNGKCKELKESCEPYRRIQEQEMKLMYELRGGLNSEN 73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5           FMLSCEILVQNNGKNGKCKELKESCKSYREIQEQEVRLMYELRGSLNSEN 72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            FMLSCEILVQNNGKNGKCKELKESCEPYRRIQEQEMKLMYELRGGLNSEN 73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5           FMLSCEKLVRNNGKNGKCKELKESCKSYRKTQEQEMKLMYELRGSLNSEN 73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7           FTLSCEKLAQNNGKNGKCKELKESCKSYREIQEQEVRLIYELRGSLNSEN 72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8           LLLNCEKLVKDNGNDGKCIKLKKSCILYRTEENQKMELMYELRGSLDNKN 73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2           LLLNCEKLVQDNGNDGKCIKLKKSCILYRTEENQKMELMYELRGSLDNKN 73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0           FQLNCEKLVQDNENDGKCIELKKSCKLHRMGENQKMELMYELRGSLDNKN 72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            FMLSCKGLIQ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D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DGKCEELKENCKSYQE-------------------- 70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: *.*: * ::: ::*** :**:.*  ::                     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4          KCESTLNKHCLHWNKT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FNNFC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DIK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I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NELCRKLLKRLKE 78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6           KCESTLNKHCLHWDKT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D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FKNFC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DTK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T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NELCKKLLKHVKE 78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9           KCKSTLNEHCLHWDKT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D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FKNFC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DTK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T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NELCKKLLKHVKE 78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5           KCESTLNKRCLHWDKT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D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FKNFC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DTK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T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NELCKKLLKHVKE 77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            KCKSTLNEHCLHWDKT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D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FKNFC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DTK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T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NELCKKLLKYVKE 78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5           KCESTLNKHCLHWNKT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FNNFC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DIK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I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NELCRKLLKRLKE 78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7           KCKSTFNEHCLHWDKT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D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FKNFCNNNIDTK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T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SELCKKLLERVKE 77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8           KCKTSLDRFCLFWDET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FKNLCHDD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G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D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A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RDELCVKLVDKMKK 78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2           KCKTSLDRFCLFWDET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FKNLCHDD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G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R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D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A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RDELCVKLVDKMKK 78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0           KCKTSLDRFCLFWDET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FKNFCHDD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G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D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A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RDELCVKLVDKMKK 77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            -------------------------------------------------- 70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                                                  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br w:type="page"/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4          RCTKLFTKLNDTAVEIEKNVKIVEELNEAAKKALKNTNLILTSSKQKTDP 83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6           RCTKLLTKLNDMATEIEKSIKIVEELNEAAKKALKNTNLILTSSKQKTDP 83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9           RCTKLLAKLNGMATEIEENVKIVEKLNEAAKKALKNTNLILTSSKQKTDS 83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5           RCTKLLAKLNGMATEIEENVKIVEKLNEAAKKALKNTNLILTSSKQKTDP 82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            RCTKLLAKLNGMAREIEENVKIVEKLNEAAKKALKNTNLILTSSKQKTDS 83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5           RCTKLFTKL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D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AVEIEKSVKIVEELNEAAKKALKNTNLILTSSKQKTDP 83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7           RCTKLLTKLNDMATEIEKNIKIVEELNEAAKKALKNINLILTSSKQKTGS 82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8           KCTEMFIRL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D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ATEIEKSLDIAGKLIQTAKKALRSVKLTLISNRRRTCL 83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2           KCTEMFIRL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D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ATEIEKSMDIAGELIQTAKKALRSVKLTLISNRRRTCL 83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0           KCTEMFIRL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D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AIEIEKSLDIAGKLIQTAKKALRSVKLTLISNRRRTCL 82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            -------------------------------------------------- 70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                                                  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4          NI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A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LILAYNANADRNVNLKTDVTL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QS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>R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YLEQKETKV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I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E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EVEA 88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6           NI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A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LILAYNANADRNVNLKTDVTL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QS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>R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YLEQKETKV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I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K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EVEA 88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9           NI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A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LILAYNANADRNVNLKTDATQ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QS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>R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YLEQKETKV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I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E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EVEA 88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5           NI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A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LILAYNANADRNVNLKTDVTL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QS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>R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YLEQKETKV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I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E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EVEA 87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            NI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A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LILAYNANADRNVNLKTDVTL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QS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>R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YLEQKETKV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I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E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EVEA 88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5           NI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A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LILAYNANADRNVNLKTDVTQ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QS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>R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YLEQKETKV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I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E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EVEV 88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7           NI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ILILAYNANADRNVNLKTDVTQ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QS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>K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YLEQKETKV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I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E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EVEA 87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8           NIHN--------WNTKTNANLKRDTT-QNQLEYLEQKEIEV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I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E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EVEA 87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2           NIHN--------WNTKTNANLKRDTT-QNQLEYLEQKEIEV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I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E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EVEA 87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0           NIHN--------WNTKTNANLKRDTT-QNQLEYLEQKEIEV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I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E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EVEA 86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            -------------------------------------------------- 70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                                                  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4          FDAAAEALKVYTEVKAECKGLQLECEFKEDCSEYKDVCKKIEDACNKLKS 93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6           FDAAAEALKVYTEVKAECKGLQLECEFKEDCSEYKNVCKKIEDACNKLKS 93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9           FDAAAEALKVYTEVKAECKGLQLECEFKEDCSEYKDVCKKIEDACNKLKS 93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5           FDAAAEALKVYTEVKAECKGLQLECEFKEDCSEYKDVCKKIEDACNKLKS 92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            FDAAAEALKVYTEVKAECKGLQLECEFKEDCSEYKDVCKKIEDACNKLKS 93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5           FDTAAEALKVYTEVKAECKGLQLECEFKEDCSEYKNVCKKIEDACNKLKS 93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7           FNAAAEALKVYTEVKAECKGLQLECEFKEDCSEYKDVCKKIEDACNKLKS 92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8           FDAATEALKVYREVEEECRSLLLKCKFKEDCSEHKNTCKKIEETCSKLGS 92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2           FDAATEALKVYREVEAECRSLLLKCKFKEDCSEHKNTCKKIEETCSKLGS 92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0           FDAATEALKVYREVEEECRSLLLKCKFKEDCSEHKNTCKKIEETCSKLGS 91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            -------------------------------------------------- 70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                                                  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ab/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ab/>
        <w:t xml:space="preserve">     </w:t>
      </w:r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>&lt;---------------------------T-</w:t>
      </w:r>
      <w:proofErr w:type="spellStart"/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>rich</w:t>
      </w:r>
      <w:proofErr w:type="spellEnd"/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>------------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4          LEIKSSETKTI</w:t>
      </w:r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QT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IKTTII------------------------------ 955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6           LEIKSSETKTI</w:t>
      </w:r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QT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IKT-II------------------------------ 956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9           LEIKSSETKTI</w:t>
      </w:r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QT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IKT-II------------------------------ 952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5           LEIKSSETKTI</w:t>
      </w:r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QT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IKT-II------------------------------ 948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            LEIKSSETKTI</w:t>
      </w:r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QT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IKT-II------------------------------ 952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5           LEIKSSETKTI</w:t>
      </w:r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QT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IKT-II------------------------------ 957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7           LEIKSLETKTI</w:t>
      </w:r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QT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IKT-IV------------------------------ 946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8           LGVRSSETKITTETK---IT------------------------------ 941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2           LGVRSSETKITAETK---IT------------------------------ 940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0           LGVRSSETKITTETDK</w:t>
      </w:r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-TT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QETDK</w:t>
      </w:r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TT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QETETDK</w:t>
      </w:r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TT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QETDKNTIQETE 961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            -------------------------------------------------- 707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                                                  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4578EA" w:rsidRDefault="00DD2C3B" w:rsidP="00DD2C3B">
      <w:pPr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br w:type="page"/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ab/>
      </w:r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ab/>
      </w:r>
      <w:r w:rsidRPr="004578EA">
        <w:rPr>
          <w:rFonts w:ascii="Courier New" w:eastAsia="Times New Roman" w:hAnsi="Courier New" w:cs="Courier New"/>
          <w:b/>
          <w:color w:val="000000"/>
          <w:lang w:val="fr-CH" w:eastAsia="fr-CH"/>
        </w:rPr>
        <w:t xml:space="preserve"> </w:t>
      </w:r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>---------------&gt;&lt;-----ST-</w:t>
      </w:r>
      <w:proofErr w:type="spellStart"/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>rich</w:t>
      </w:r>
      <w:proofErr w:type="spellEnd"/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>---------------------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4          ----------------AETET</w:t>
      </w:r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TT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QKTLTTGEQCMSLSTTDKWITRTSTH 989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6           ----------------TKTET</w:t>
      </w:r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TT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QKTLMT-EQCMSISTTDKWITRTSTH 989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9           ----------------TKTET</w:t>
      </w:r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TT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QKTLTTGEQCMSISTTDKWITRTSTH 986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5           ----------------TKTET</w:t>
      </w:r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TT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QKTLTTGEQCMSISTTDKWITRTSTH 982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            ----------------TKTET</w:t>
      </w:r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TT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QKTLTTGEQCMSISTTDKWITRTSTH 986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5           ----------------TKTET</w:t>
      </w:r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TT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QKTLMT-EQCMSISTTDKWITRTSTH 990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7           ----------------TKTET</w:t>
      </w:r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TT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QKTLTTGEQCISISTTDKWITRTSTH 980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8           ----------------TETDK</w:t>
      </w:r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TT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QETATTGEQCTSIP-RDKWITRTLTH 974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2           ----------------TETDK</w:t>
      </w:r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TT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QETATTGEQCTSIP-RDKWITRTLTH 973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0           TDK</w:t>
      </w:r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TT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QETDKNTIQETETDK</w:t>
      </w:r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TT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QETATTGEQCTSIP-RDKWITRTSTH 1010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            -------------------------------------------------- 707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                                                  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ab/>
      </w:r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ab/>
        <w:t>-------------------------------&gt; &lt;-------GPI-</w:t>
      </w:r>
      <w:proofErr w:type="spellStart"/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>anchor</w:t>
      </w:r>
      <w:proofErr w:type="spellEnd"/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4          THTSTHTSVLTLTVTLTSTKGCKPVKCTIGSG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EEAGDVKPSKGLRMNGWS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1039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6           THTSTQTSVLTLTVTLTSTKECKPMKCTTGV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ER-KQEMKSSKGLRMNGWS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1038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9           THTSTQTSVLTLTVTLTSTKECKPMKCTTGSE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EEAGDVKSSKGLRMNGWS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1036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85           THTSTQTSVLTLTVTLTSTKECKPMKCTTGSE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EEAGDVKSSKGLRMNGWG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1032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7            THTSTQTSVLTLTVTLTSTKGCKPVKCTIGSG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EEAEDVKPSKGLRMNGWG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1036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5           THTSTQTPVITLTVTLTSTKGCQPAKCTTGSG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DEAGDVKSSKGLRMNGWG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1040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7           THTSTQTSVLTLTVTLTSTKGCQPVKCTTGSE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DETRDVKQNEGLKMNGWG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1030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8           TYIPTEISIETLTVTLTSTQECQPVRCTTGSE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DETGDVKQNDGLKMDGWG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1024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62           TYIPTEISIETLTVTLTSTQECQPVRCTTGSE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DETGDVKQNEGLKMNGWG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1023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0           THTSTQTSVLTLTVTLTSTKGCKPVKCTTGSG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DETGDVKPSKGLKMNGWS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1060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3            ---------------------------------------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PSEGLRMNGWS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718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                                        ..**:*:**.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ab/>
      </w:r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ab/>
      </w:r>
      <w:r w:rsidRPr="004578EA">
        <w:rPr>
          <w:rFonts w:ascii="Courier New" w:eastAsia="Times New Roman" w:hAnsi="Courier New" w:cs="Courier New"/>
          <w:b/>
          <w:color w:val="000000"/>
          <w:lang w:val="fr-CH" w:eastAsia="fr-CH"/>
        </w:rPr>
        <w:t xml:space="preserve"> </w:t>
      </w:r>
      <w:proofErr w:type="gramStart"/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>signal</w:t>
      </w:r>
      <w:proofErr w:type="gramEnd"/>
      <w:r w:rsidRPr="004578EA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>--------&gt;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104          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LIKRVILIMIISTMI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1054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76           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LIKRVILIMIISTTI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1053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79           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LIKRVILIMIISTMI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1051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85           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LIKGVILTMIISTMI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1047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7            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LIKGVILTMIISTMI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1051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25           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LIKGVILTMIISTMI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1055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37           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LIKGVMLTMIISTMI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1045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68           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LMKGVILTMIISTMI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1039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62           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LMKGVILTMIISTMI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1038</w:t>
      </w:r>
    </w:p>
    <w:p w:rsidR="00DD2C3B" w:rsidRPr="004578E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20           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LIKGVILTIIISTMI</w:t>
      </w:r>
      <w:r w:rsidRPr="004578EA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107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Msg3            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fr-CH"/>
        </w:rPr>
        <w:t>IIKETILGVIISLVI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733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               ::* .:* :***  *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rPr>
          <w:strike/>
        </w:rPr>
      </w:pPr>
      <w:r w:rsidRPr="00D87BBA">
        <w:br w:type="page"/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40"/>
          <w:szCs w:val="40"/>
          <w:lang w:eastAsia="fr-CH"/>
        </w:rPr>
      </w:pPr>
      <w:r w:rsidRPr="00D87BBA">
        <w:rPr>
          <w:rFonts w:ascii="Courier New" w:eastAsia="Times New Roman" w:hAnsi="Courier New" w:cs="Courier New"/>
          <w:b/>
          <w:color w:val="000000"/>
          <w:sz w:val="40"/>
          <w:szCs w:val="40"/>
          <w:lang w:eastAsia="fr-CH"/>
        </w:rPr>
        <w:t>Msg-III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lang w:eastAsia="fr-CH"/>
        </w:rPr>
        <w:tab/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lang w:eastAsia="fr-CH"/>
        </w:rPr>
        <w:tab/>
        <w:t xml:space="preserve"> &lt;-signal peptide-&gt;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Msg53           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M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fr-CH"/>
        </w:rPr>
        <w:t>KTFALASFLGIAYAFSK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NIEFIHKGSASNPSQDPSQNP---------LD 41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Msg46           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M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fr-CH"/>
        </w:rPr>
        <w:t>KAFVLASFLGIAYAFSK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NIEFIHKRSASDPSQDPSQDPSQDPSQDPSLN 50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Msg107          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M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fr-CH"/>
        </w:rPr>
        <w:t>KTFVLASFLGIAYAFSK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NIEFVHERSASDPSQDPP------------LN 38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Msg34           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M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fr-CH"/>
        </w:rPr>
        <w:t>KAFVLASILGIAYAFSK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NIEFVHKKSASDPSQNPLQNP---------LD 41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Msg110          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M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fr-CH"/>
        </w:rPr>
        <w:t>KVFALASFLGIAYAFSK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NIEFIHKKSTSNLSQNPSQNL---------LD 41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Msg8            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M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fr-CH"/>
        </w:rPr>
        <w:t>KRFTLFCFLRIAYTFSK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NNEPT---------------L---------LD 26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Msg55           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M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fr-CH"/>
        </w:rPr>
        <w:t>KAFALASFLGIVYAFSR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NIEFIHKRSDSDPSQNPSQNPSQNLSQ-NSLD 49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               ** *.* .:* *.*:**:* *                           *: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3           LPSDLSLDSLSEEKVLSLILGKNP-EFQCKKKLKEYCSDLKGLALEPKNV 90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46           LLLDSSLDSLGEEKVLALILGKNAIDNECEEKLKKYCNDLEGQALKPRNV 100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07          LLLDLSLDSLGEEKVLSLILGKNAIESQCEEKLQKYCSSLKSMALEPKNV 88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34           LSFDLPLSSLGEEKILTLILGKNAINAQCEKKLEEYCKNLKNTSLVPEDV 91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10          LSFDLSLDSLGEEKILTLILGKDAISAQCKKKLEEYCSNLKNSNLVPKNL 91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            TSLD-SLDLIGKDKVLTLLLGKEAISDQCVPKLQEYCKNLKNMALEPKNV 7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5           LSFDLSLNSLSEEKIITLILGKDAIESQCEEKLQKYCNNLKSMTLEPKNV 99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                  * .*. :.::*:::*:***:. . :*  **::**..*:.  * *.::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u w:val="single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ab/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ab/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ab/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ab/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ab/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-</w:t>
      </w:r>
      <w:proofErr w:type="spellStart"/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glycolsylation</w:t>
      </w:r>
      <w:proofErr w:type="spellEnd"/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 xml:space="preserve"> sites (NXS/T, X≠P)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3           HPTLEGLCKN--TEKKCNDLETQIDTLSSNAKDYLQDIIASSSG-NMVLG 137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46           HPALKGLCEN--AKQKCTYLKTKINAVSNNVKTHLIDIMTNIADKKAHLR 148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07          HPVLEELCKEGKAGQKCTNLKNGIISISNGIKNHLLGIMT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IS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S-NVLLE 137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34           HPALKGLCEN--AKQKCTNLNK-IISTSNNIKDHLQDILK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IS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NELLLLE 138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10          HPALKELCGN--AEKKCNDLKTQINILM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N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NESLLDIAL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IS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TEGFHLE 139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            HPALGGLCGN--EDEECNNYKNRI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T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LTGIKESLMRIYEKLNTDGSTLD 123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5           HPTLEGLCKN--AKQKCKNLKTQIDTFIYNTENSLLYIYAELVDGNTDLY 147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               **.*  ** :    ::*.  :. *     . :  *  *  .       * 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3           KTRCNYAHIQCMIFREFFGFSSICDEIAEQCYRQINEDLAYEVLLRALPR 187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46           KKYCNYAHIQCMFFREISSFSSICDEIAEQCYRQINEDSAYKVLLRALPR 198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07          KTHCNYTHIQCMIFWEFSGFSSICNEIAEQCYHQINEDLAYEALLRTLPR 187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34           KTHCNYVHIQCTIFREFSGFSSICNEMAEQCYRQINEDLAYEALLRALPR 188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10          KKYCNYAHVQCIFFREFPNFSTVCDTMAEQCYHQINEDFAYEVLLRALPR 189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            QNEC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YS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YFRCFFFWHFPDFLTICNLIIEKCYEKMSQHLAYKVLFKSLTG 173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5           QTYCNYAHSQSIFFQDFPSFLATCNGIADQCYRRRSKEIAYEILIRAFGS 197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               :. *** : :. :* .: .* : *: : ::**.: .:. **: *::::  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3           DSKNQVTCEEKIKESCFKLNRESYHLLWFCFLLKKTCEILVNKIRDNCGA 237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46           DLKNQVTCEEKIKESCFKLNRESYHLLWFCFLLKKTCGVLLNKTKDNCDA 248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07          DLENQAICEKKLKNLA-PSNRESYYLLWSCFLLKETCGILLNKTKDNCED 236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34           DSKSQAACEEKIKESCFKLNRESYHLLWFCFLLKKTCGVLLNRTKDNCNA 238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10          NLENQAACEEKIKEPCFKLNRESYYLLWSCFQKKYTCENLLKK-KSNCKS 238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            NLK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Q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TCEINLKEPCSKFSTESYYLAWYCFWKRTTCMTLIKKAQDNCKA 223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5           NLKGRNTCEIMIKELCLKLSTESYYLLSHCFLQEQTCEILVTRAANDCQT 247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               : :.:  **  :*: .   . ***:*   **  . **  *:.:  .:*  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3           IE-D-LKNTLKKTNILKNDCYPLLRKCYFHSSNCENEKVQNCVEFKKRCK 28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46           LK-D-IKNTLK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AS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TLKDDCYPLLRKCYFHWPNCENEKVQNCVELKKRCE 296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07          LK-N-LKNTLKNVNTLGNDCYPLLRKCYFHSSNCDEEDKQKCAKLKSLCK 284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34           LK-D-L-NALK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TS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TLKDDCYPLLRKCYFHSSNCENGEVQNCMVLKKHCE 28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10          LEKD-IENTFQGAHKLENVCHSLLEKCYFHSRDCENGEMQNCMELKKRCE 287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Msg8            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fr-CH"/>
        </w:rPr>
        <w:t>L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lang w:eastAsia="fr-CH"/>
        </w:rPr>
        <w:t>-NS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IENALKD-HTLEKQCHSLLQRCYVHFPDCEE--TLNCENFKKRCE 269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5           LK-N-FQS-IYGATSIEKTCYSLFEKCYLLSSICEE-GIQRCKNIKEQCK 293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               :: : : . :     : . *:.*:.:**.    *::    .*  :*. *: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3           EK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I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YPPPLPPHTHSLSFNPLDFPPTLQEKIDLQQLHTEALTFGIFLGR 33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46           GE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I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YPS-----PHSLSFNPLDFPPTLQEKIDLQQLQTEALTLGIFLER 341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07          EKNIIYSLP----HHDLPFNPLNFPLTLQEKIDFQQLHTEALTFGIFLGK 330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34           KENIIYPPH--THTHSLPFNPLDFPPTLQEKIDLQQLHTEALTLGVFLGK 333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10          KENIKYPS-----PHNLPFNPLEFPPTLQEEIGFYRLYNEAASHGVLIVK 332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            EKGITYSP-----FHDGLFLIQGLPPTLEKRIGFQQIFAKAAATGILVSK 314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5           QKNIEYPLF-PFFPHRFSFNPIEFSLTLQEKIGLEQLYVDALNYGIFLKK 342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                :.* *.       *   *    :. **::.*.: ::  .*   *::: :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3           SLSTKFSHFLLFSNYYTGD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-AS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KLDNTQSCTKSLENCVSFKYLTEELAN 384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46           SLSTKFSHFLLFSKHYAGD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-AS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KLDNTQSCAKSLESCTSFNYLTKELAN 390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07          PLSTKFSHFLLFSKHYAGEN-VDNLDNAKLCTKSLKNCASFEYITEELAN 379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34           SLSTKFSHFLLFSKHYLGDN-VGNLDNAKICTKSLENCASFEYLTNELAN 382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10          SLSIGFSHFILLAYHITNP----AQ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R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KRCIKYLENC-TFEYLTKELAD 377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            PTITKSYRFLLLSLHNK------QISAVAGCVYYLNRC-AFKQLSEELAN 357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5           SLLTDLSRFLVFTNYYDGYLESIRY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N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QRCVAYLRECSSFGYLTKELTA 392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               .      :*:::: :          . .  *   *. * :*  :::**: 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3           ICSATNKNEACKELNNELEREYKSLKLILYNRKLSNVSDTADS--KSYSW 432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46           ICSTTNKNETCKELNNELKREYMSLKLLLYNKKLSDVSDTTDS--KPYSW 438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07          ICKKTDQNKVCEELNNELEEEYMSLKLVLYNKKLSNVSDATNS--KSYSW 427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34           MC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E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DKDKACKELSNELEREYKSLKSAIYHK-FSNPSDATKS--KSYSW 429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10          LC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G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NRTEVCGKIDKEVQRECNSLQLAFQEKNLFKMKSEAKS--KLYTL 42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            MC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A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NIVEICVELSKQVPEECNSLELALKNKGLF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MS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ATDKS--DLYTL 40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5           LCSTKNKDETCKQLINELQDECNTLSLDLYKK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F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SITVDVQSIPLTYSS 442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               :*. .:  : * :: :::  *  :*.  : .: : . .   .*    *: 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3           SELPGTISKEDCINLSHKCYSMDPYS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N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LYNACRNLKLECFKSATYGLA 482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46           SKLPGTISKEDCISLNHKCYCMDPYS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N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LYNACRNLRLECFKSAIYGLA 488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07          SELPGTISKEDCTSLNYKCYCMDPYS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N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LYNACRNLRLECFKSAIYGQA 477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34           DELPGTMSKEDCISLSYKCYHMDPYSNNALYSACKNIKLECFKSAIYGLA 479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10          NGLTKIIHEESYATLISKCTYIQSYCSEDLIDACLALKVAYYKAQFYKLA 47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            HGLSKIVPEEDYASLVLDCYHLESLCNQSIMDSCNNLRQVYHRSQFYNIA 45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Msg55           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E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SETISEEECVALIQKCNYLDPFCDDIIFDACNNLRRACSKLAFYKSA 492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                  .  : :*.   *  .*  ::. ..: : .:*  ::    :   *  *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3           RDVLEDGLFGLLHNLDS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R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KECIAKLIERCQIVR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NS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IVILSMCLKPKE 532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46           RDLLEEGLFGLLHDLDLDRAKKCAQKLVEKCQMVR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NS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IVILSMCLRPEK 538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07          RDVLEEGLFGLLHNLDPKRTKECIAKLVERCQMVRNNNINLLSMCLRPKE 527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34           RDVLEEGLFGLLHDLDLDGTKKCIDKLVEKCKVVRNNNINLLSMCLRPKE 529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10          KEVLEDGLFGLFHNLDSDGTKKCIDKLVEKCKVVR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NS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INLLSMCLKPKE 52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            KDKLEKELFGLFR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LS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SSGVKECAVKLTQKCQIAR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N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IDILALCLKPEE 50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5           YEVLEEGLFGLLH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L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SNRLKECAAKLVKNCQAVRYNSIDILSMCLRPKE 542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                : **. ****:::*  .  *:*  ** :.*: .* *.* :*::**:*::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3           TCKALAEDVERKSHRLRHILDKTRDYPREKDCLVLEKQCEDLTKDFEELN 582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46           TCKALAEDVERKSLRLRHILDKTRDYPREKDCLVLEKQCEDLTKDFEELN 588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07          TCEALAEDVKRKSYRLRHVLDKTRDYPREKDCLVLEKQCEDLTKDFEELN 577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34           TCEVLAEDVERKSHRLRHILDKTRDYPREKDCLVLEKQCEDLTKDFEELN 579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10          TCEALAEDVERKSHRLRHVLDKTRDYPREKDCLVLEKQCEDLTKDFEELN 57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            ACKIFAEDVKRKSLHLRHVLDKVRDYPQEKDCLVLEEKCEDLTKDFEELN 55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5           TCKALAEDVKKKSLDLQHILDKTRDYPRENNCIILEKKCKDLTKDFNELN 592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               :*: :****::**  *:*:***.****:*::*::**::*:******:***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br w:type="page"/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3           GPCATLKRNCAHLRNTKEVKDNLLSKNTDILANVD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C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TYLNVKCPRWFR 632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46           GPCATLKRNCAHLRNTKEVKDNLLSRNTDILANVD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C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TYLNRKCPRWFR 638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07          GPCATLKRNCAHLRNTKEVKDSLLSKNTDILANVD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C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TYLNSKCPRWFR 627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34           GPCATLKRNCAHLRNTKEVKDSLLSKNTDILANVD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C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TYLDMKCPRWFR 629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10          GPCATLKRNCAHLRNTKEVKDSLLSKNTDILANVD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C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TYLNRKCPRWFR 62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            GPCTTLKRNCAHLRNAKKLKDSLLSKNADILANVD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C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AYLNMKCPRWLK 60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5           APCNTLEMHCAHLRNTKELKKILLSKNSDILVNVNKCTTYLNVKCPQWLK 642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               .** **: :******:*::*. ***:*:***.**::**:**: ***:*::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3           REINPF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L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CVAHHKSCVIMIEEVQNHCLAFKENMESHDVIKKSE-DNEK 681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46           REINPF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L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CVAHHKSCVIMIEDVQNHCLAFKENVESHNVIKKSE-DNEK 687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07          REINPF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L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CVAHHKSCVIIIEDVQNHCLAFKENMESHDVIKNQM-AMKK 676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34           KEINPF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L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CVALHKSCVIMIEEVQNHCLAFQQNMEDHKVIEKSKEDEER 679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10          REINPF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L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CVVHHKSCVIMTEEVQNHCLAFQQNMEDHKVIEKSKEDEER 67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            RETNLFNLICIEHHKSCIIMTEDMQNHCSAFKENMKSQDVVKKSEDSEKR 65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5           RKTNMFTLTCVAHYKTCVIIVEDIKNHCSALQQNMKNYKVIEQSN-NEEN 691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               :: * *.* *:  :*:*:*: *:::*** *:::*::. .*:::.    :.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3           DNICFLWGGYCDMLVENCPDKLKQGNNGENGLCVTLKKNCKTFHKELPLL 731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46           DNVCFLWGGYCDMLVENCPDKLKL-DNGKEGVCMKLKKNCETFREKLPLL 736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07          ITFVFFGVDTAICLWKTVL-INKQGNNGENGLCVTLKENCKTFHKELPLL 72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34           DNICFLWDGYCNMLTGNCPDKLKQGNNGEDGLCVSLKKNCKVFREKLPLL 729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10          DNICFLWDGYCDMLTGNCPDKLKQSYNGKNGLCVTLKENCKVFREKLPLL 72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            GDICFFWGGYCEMFMKSCPHKLEQNDTDINGLCAELKKNCRTFYKKELLL 70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5           DNICFLWEKYCDMLIKNCLHMPKQGNNDLNRLCSKLKKNCRVVREKESLL 741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                 . *:    .  :  .     :   .. : :*  **:**... ::  **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3           KALMYNIKGSLTKKDACIKKLNDYCAKSTHS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K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LEDSCKKYGKDENIKS 781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46           KALMYNIKGSLKEKDACIMKLDDYCTKSAHS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K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LEDSCKEYSGSKETRA 786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07          KALMYNIKGSLKEKNTCINKLNDYCTKSTHS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K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LEDSCKKYGKDENTRS 77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34           KALMYNLKGSLKEKDTCVKKLNDYCTKSAHT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K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LEDSCKEYKD-EKTKS 778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10          KALMYNIKGSLTEKNICINKLNDYCTKSAHS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K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LENSCKEYSENKETRA 77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            KDLMYIMKGFLTDKNVCSKQLSSYCSNSTQS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K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LKNLCIEYKD-E--KD 752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5           KALVYNM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SS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LIQKNACVQQLNNYCTKLTQS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E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LKNLCQKYNK-NEIRE 790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               * *:* ::. * .*: *  :*..**:: :::*:**:: * :*   :  : 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3           ETCEKFVKWMEILCNTLPVKLDKAAKDLENRANEFKKTKQETEKVI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DS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G 831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46           KTCDKLISWMKILCNALPVKLDKAAKDLENRANEFKKTKQETEKAI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DS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G 836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07          ETCEKLVKWMEILCDTLPVKLSKAAKDLENRANEFKKTKQETEKAI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DS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G 82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34           ETCDKLISWMKILCNTLPVKLDKAAKDLENRANEFKKTKQETEKAI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DS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G 828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10          KTCDKLISWMKILCNTLPVKLGKAAKDLKNRANEFKKTKQETEKAI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NS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G 82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            KTCDRLVNRTKIFCNIFLIRLDKTSSDLENRAYEFKKIKKQAVKAVSDSG 802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5           KTCNKFITWIEKICITYSTKLNKAAKDLKDKLDEFKETKKLTEKAV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GS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G 840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               :**::::.  : :*     :*.*::.**:::  ***: *: : *.:..**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3           LFLAISQIADE-KNHHL------HS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N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AYVRLVRRENALDIEPSVRQGL 874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46           LFLAISQTADEKKNHHL------HS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N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AYVRLVRREDAPDIEPSVRQGL 880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07          LFLTISQTADGKQNHHLSVRSNIYS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N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AYVRLLRREDAPDIEPSVRQGL 87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34           LFLAISQTAD-KKNHHL------HS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N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AYVRLVRREDDLDIEPSVRQGL 871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10          LFLAIPQTADGKQNHHLSVRSNIYS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N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AYVRLVRREDVLDIEPSVRQGL 87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            LLLAIPQTKD-KQNHYP---TNTHS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I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AYIRLMRRKNILNLQPSIRQGL 848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5           LFLGIPPTRNRKQNHHLN----IRSNIVTHIKHLFNENILDMQTSMHYGL 886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               *:* *.   :  :**:        ** .:::: : .::  :::.*:: **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br w:type="page"/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3           AFDLVSLLLELYLEAKGICNHFIQECVLEDDCPKFKDSCKKIHESCKEFV 924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46           AFDLVSLLIELYLEAKGICDHFIQECVFEDDCPKFKDSCGKIRKSCEAFV 930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07          AFDLVSLLIELYLEAKGICNHFIQECVLEDGCPKFKDSCDKIRKSCKEFV 92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34           AFDLVSLLVELYLEAKGICNHFIQECLFEDDCPEFKDSCEKIRKSCEAFV 921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10          AFDLMYLLVELYLEAKGICNHFIQECIFEDDCPKFKDSCKKIHESCKEFV 92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            AFDLMSLVIELYLEAKGICDHFIRMCVFENDCPKFKDSCKKIHNYCKEFE 898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5           AYSLMSLLVDLYLEAKASCDHFIVECSFENDCPTFKDLCDKIRKFCREFL 936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               *:.*: *:::******. *:***  * :*:.** *** * **:: *. * 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lang w:eastAsia="fr-CH"/>
        </w:rPr>
        <w:tab/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lang w:eastAsia="fr-CH"/>
        </w:rPr>
        <w:tab/>
      </w:r>
      <w:r w:rsidRPr="00D87BBA">
        <w:rPr>
          <w:rFonts w:ascii="Courier New" w:eastAsia="Times New Roman" w:hAnsi="Courier New" w:cs="Courier New"/>
          <w:b/>
          <w:color w:val="000000"/>
          <w:lang w:eastAsia="fr-CH"/>
        </w:rPr>
        <w:t xml:space="preserve"> 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lang w:eastAsia="fr-CH"/>
        </w:rPr>
        <w:t>&lt;---------------------T-rich---------------------&gt;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3           LPDTKP----HVTTSISTTTLTESTTVADTQSESTVVTTMIEGK-CV--- 966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46           LPDAKP----RVTTSVSTTTLTESTTVTDTQSESTVATTMMEGK-CV--- 972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07          LPDAKL----RATTSISTTTLTESTTVTDTQSKSTATTTIMEGK-CV--- 967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34           LPDAKP----RVTTSISTTTLTESTTITDTQSESTIATTVMEGK-CV--- 963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10          LPNAKP----HVTTSISTTTLTESTTVADTQSESTVVTTMIEGK-CV--- 967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            LPKATP----FVTTSISTITMTESI---------------ITGKGCM--- 926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5           LPKAISLTFASASTSTSTITITDSTTIKAH--ITTNMTKTMNEK-CTSYT 983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               **.:       .:** ** *:*:*                :  * *    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lang w:eastAsia="fr-CH"/>
        </w:rPr>
        <w:tab/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lang w:eastAsia="fr-CH"/>
        </w:rPr>
        <w:tab/>
      </w:r>
      <w:r w:rsidRPr="00D87BBA">
        <w:rPr>
          <w:rFonts w:ascii="Courier New" w:eastAsia="Times New Roman" w:hAnsi="Courier New" w:cs="Courier New"/>
          <w:b/>
          <w:color w:val="000000"/>
          <w:lang w:eastAsia="fr-CH"/>
        </w:rPr>
        <w:t xml:space="preserve"> 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lang w:eastAsia="fr-CH"/>
        </w:rPr>
        <w:t>&lt;---------------------ST-rich---------------------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3           ALHSKTTWVTSKSTSTKTTTTTS-VTTL-TQKCKPVPCTTE-ETQTRKPE 1013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46           ALHSKTTWVTSKSTSTKTTTTTS-VTTL-TQKCKPVPCTTE-ETQTRKPE 1019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07          ALHSKTTWVTSKSTSTKTTTTTS-VTTL-TQKCKPVPCTTE-ETQTRKPE 1014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34           ALHSKTTWVTSKSTSTKTTTTTS-VTTL-TQKCKPVPCTTE-ETQTRKPE 1010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10          ALHSKTTWVTSKSISTKI--TTS-VTTL-TQKCKPVPCTTE-ETQTRKPE 1012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            VYHVRTSLVMHKSASTKTKINTL-VATV-TQKCNPVPCIMEKETQTKKVK 974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5           KIHTKINWMTTESIFTETTISSIIVSTVSAKECEPAPCIREKKTQAEEFE 1033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                 * : . :  :*  *:   .:  *:*: :::*:*.**  * :**:.: :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lang w:eastAsia="fr-CH"/>
        </w:rPr>
        <w:tab/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lang w:eastAsia="fr-CH"/>
        </w:rPr>
        <w:tab/>
        <w:t xml:space="preserve"> </w:t>
      </w:r>
      <w:proofErr w:type="gramStart"/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lang w:eastAsia="fr-CH"/>
        </w:rPr>
        <w:t>&gt;  &lt;</w:t>
      </w:r>
      <w:proofErr w:type="gramEnd"/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lang w:eastAsia="fr-CH"/>
        </w:rPr>
        <w:t>--------GPI-anchor signal-------&gt;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3           TRN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fr-CH"/>
        </w:rPr>
        <w:t>EADHTVMPNEGIKISGLGATSI-VIWVIGVFIVI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1049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46           TRS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fr-CH"/>
        </w:rPr>
        <w:t>ETDHTVMPNEGIKISGLGATSI-VIWVIGVFIVI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105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07          TR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fr-CH"/>
        </w:rPr>
        <w:t>EADHTVMPNEGIKISGLGVTSI-VIWVIGVFIVI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1050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34           TRS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fr-CH"/>
        </w:rPr>
        <w:t>ETDHTVMPNEGIKISGLGTTSI-VIWVIGIFVVI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1046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110          TR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fr-CH"/>
        </w:rPr>
        <w:t>EADHTVMPNEGIKISGLGATSI-VIWVIGVFIVI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1048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            PSG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fr-CH"/>
        </w:rPr>
        <w:t>ETSNKIL-NKGIKISGLGIINIIIIWIVGIFAII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1010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55           NED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fr-CH"/>
        </w:rPr>
        <w:t>GAN-NIVQNKEIKISELKVMNI-IIWLIGIFVLI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1068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                   :. .:: *: **** *   .* :**::*:* :*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/>
    <w:p w:rsidR="00DD2C3B" w:rsidRPr="00D87BBA" w:rsidRDefault="00DD2C3B" w:rsidP="00DD2C3B">
      <w:pPr>
        <w:rPr>
          <w:strike/>
        </w:rPr>
      </w:pPr>
      <w:r w:rsidRPr="00D87BBA">
        <w:br w:type="page"/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b/>
          <w:color w:val="000000"/>
          <w:sz w:val="40"/>
          <w:szCs w:val="40"/>
          <w:lang w:eastAsia="fr-CH"/>
        </w:rPr>
        <w:t>Msg-IV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lang w:eastAsia="fr-CH"/>
        </w:rPr>
        <w:tab/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lang w:eastAsia="fr-CH"/>
        </w:rPr>
        <w:tab/>
        <w:t xml:space="preserve"> &lt;-signal peptide-&gt;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 xml:space="preserve">Msg77         </w:t>
      </w:r>
      <w:r w:rsidRPr="00D87BBA">
        <w:rPr>
          <w:b/>
          <w:color w:val="000000"/>
          <w:lang w:val="en-US"/>
        </w:rPr>
        <w:t xml:space="preserve">  </w:t>
      </w:r>
      <w:r w:rsidRPr="00D87BBA">
        <w:rPr>
          <w:b/>
          <w:color w:val="000000"/>
          <w:u w:val="single"/>
          <w:lang w:val="en-US"/>
        </w:rPr>
        <w:t>MK</w:t>
      </w:r>
      <w:r w:rsidRPr="00D87BBA">
        <w:rPr>
          <w:color w:val="000000"/>
          <w:u w:val="single"/>
          <w:lang w:val="en-US"/>
        </w:rPr>
        <w:t>AFVFVIFVILSTISYA</w:t>
      </w:r>
      <w:r w:rsidRPr="00D87BBA">
        <w:rPr>
          <w:color w:val="000000"/>
          <w:lang w:val="en-US"/>
        </w:rPr>
        <w:t>FSKGINTY---------------ESKENLNLF 35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 xml:space="preserve">Msg86         </w:t>
      </w:r>
      <w:r w:rsidRPr="00D87BBA">
        <w:rPr>
          <w:b/>
          <w:color w:val="000000"/>
          <w:lang w:val="en-US"/>
        </w:rPr>
        <w:t xml:space="preserve">  </w:t>
      </w:r>
      <w:r w:rsidRPr="00D87BBA">
        <w:rPr>
          <w:b/>
          <w:color w:val="000000"/>
          <w:u w:val="single"/>
          <w:lang w:val="en-US"/>
        </w:rPr>
        <w:t>MK</w:t>
      </w:r>
      <w:r w:rsidRPr="00D87BBA">
        <w:rPr>
          <w:color w:val="000000"/>
          <w:u w:val="single"/>
          <w:lang w:val="en-US"/>
        </w:rPr>
        <w:t>TFVIVIFVILSTISYV</w:t>
      </w:r>
      <w:r w:rsidRPr="00D87BBA">
        <w:rPr>
          <w:color w:val="000000"/>
          <w:lang w:val="en-US"/>
        </w:rPr>
        <w:t>FSKGINTYGIFFF--VFFNFYLLEPKENLIYL 48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 xml:space="preserve">Msg80         </w:t>
      </w:r>
      <w:r w:rsidRPr="00D87BBA">
        <w:rPr>
          <w:b/>
          <w:color w:val="000000"/>
          <w:lang w:val="en-US"/>
        </w:rPr>
        <w:t xml:space="preserve">  </w:t>
      </w:r>
      <w:r w:rsidRPr="00D87BBA">
        <w:rPr>
          <w:b/>
          <w:color w:val="000000"/>
          <w:u w:val="single"/>
          <w:lang w:val="en-US"/>
        </w:rPr>
        <w:t>MK</w:t>
      </w:r>
      <w:r w:rsidRPr="00D87BBA">
        <w:rPr>
          <w:color w:val="000000"/>
          <w:u w:val="single"/>
          <w:lang w:val="en-US"/>
        </w:rPr>
        <w:t>VFVFVIFVILSTISYA</w:t>
      </w:r>
      <w:r w:rsidRPr="00D87BBA">
        <w:rPr>
          <w:color w:val="000000"/>
          <w:lang w:val="en-US"/>
        </w:rPr>
        <w:t>FQKALILM---------------NQKKNLNLF 35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 xml:space="preserve">Msg63         </w:t>
      </w:r>
      <w:r w:rsidRPr="00D87BBA">
        <w:rPr>
          <w:b/>
          <w:color w:val="000000"/>
          <w:lang w:val="en-US"/>
        </w:rPr>
        <w:t xml:space="preserve">  </w:t>
      </w:r>
      <w:r w:rsidRPr="00D87BBA">
        <w:rPr>
          <w:b/>
          <w:color w:val="000000"/>
          <w:u w:val="single"/>
          <w:lang w:val="en-US"/>
        </w:rPr>
        <w:t>MK</w:t>
      </w:r>
      <w:r w:rsidRPr="00D87BBA">
        <w:rPr>
          <w:color w:val="000000"/>
          <w:u w:val="single"/>
          <w:lang w:val="en-US"/>
        </w:rPr>
        <w:t>IFVL---TILSTIPCV</w:t>
      </w:r>
      <w:r w:rsidRPr="00D87BBA">
        <w:rPr>
          <w:color w:val="000000"/>
          <w:lang w:val="en-US"/>
        </w:rPr>
        <w:t>FLKSINIP---------------ELKESLNLF 32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 xml:space="preserve">Msg70         </w:t>
      </w:r>
      <w:r w:rsidRPr="00D87BBA">
        <w:rPr>
          <w:b/>
          <w:color w:val="000000"/>
          <w:lang w:val="en-US"/>
        </w:rPr>
        <w:t xml:space="preserve">  </w:t>
      </w:r>
      <w:r w:rsidRPr="00D87BBA">
        <w:rPr>
          <w:b/>
          <w:color w:val="000000"/>
          <w:u w:val="single"/>
          <w:lang w:val="en-US"/>
        </w:rPr>
        <w:t>MK</w:t>
      </w:r>
      <w:r w:rsidRPr="00D87BBA">
        <w:rPr>
          <w:color w:val="000000"/>
          <w:u w:val="single"/>
          <w:lang w:val="en-US"/>
        </w:rPr>
        <w:t>TSII---LTLSIISSA</w:t>
      </w:r>
      <w:r w:rsidRPr="00D87BBA">
        <w:rPr>
          <w:color w:val="000000"/>
          <w:lang w:val="en-US"/>
        </w:rPr>
        <w:t>FSKSVPVHGIFILFCFLLIFIFLESNEKLFFF 47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 xml:space="preserve">Msg91         </w:t>
      </w:r>
      <w:r w:rsidRPr="00D87BBA">
        <w:rPr>
          <w:b/>
          <w:color w:val="000000"/>
          <w:lang w:val="en-US"/>
        </w:rPr>
        <w:t xml:space="preserve">  </w:t>
      </w:r>
      <w:r w:rsidRPr="00D87BBA">
        <w:rPr>
          <w:b/>
          <w:color w:val="000000"/>
          <w:u w:val="single"/>
          <w:lang w:val="en-US"/>
        </w:rPr>
        <w:t>MK</w:t>
      </w:r>
      <w:r w:rsidRPr="00D87BBA">
        <w:rPr>
          <w:color w:val="000000"/>
          <w:u w:val="single"/>
          <w:lang w:val="en-US"/>
        </w:rPr>
        <w:t>AFVL---AILSIISYV</w:t>
      </w:r>
      <w:r w:rsidRPr="00D87BBA">
        <w:rPr>
          <w:color w:val="000000"/>
          <w:lang w:val="en-US"/>
        </w:rPr>
        <w:t>FSKGIRIPGIFYFFLLFFNFYLLELKENLNLC 47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 xml:space="preserve">                **  ::     ** *. .* *.:                  : ::.*   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77           TSKKIRSYGPSVHSESTDSLSKHL-LSSSAWFMVLDDDTSMYSLILEESI 84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86           LQKKIRSYDPSIYSESTDSLSKHL-LFSSSWFMVMKNDVSMYSLILEKSV 97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80           QKK-LGVMAHQ--YILNQLISYQNTYYLHPHVYCLDDDVSMYSLILEDSI 82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63           KSE-NGNYSSPLHSTLVDFLSKRS-LPSFLWSNIKQDHISLFVLILNIFT 80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70           NLE-N--YSSSDYL-TSFHMSKRS-SASYTLFSSLKDSIDISALVLGGNI 92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91           KSG-DCNSS--AEYPLLNVLSKRS-LFSSLWSNIRHDPLVLSALNLDASI 93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 xml:space="preserve">                                   :* :            .:   :  * *    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77           KTERQCKLYLEYLCEKLVEKLPGGGFSNILKRLCNLDK-RNTYCKGLFTK 133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86           TTEIDCKSYLGYLCKIFIKKLPKGNFTDILKKLCDKNK-INKYCKGLFTK 146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80           TTERQCKLYLEYLCKKFVEKLPEGGFSNILKRLCNLDK-RNTYCKGLFTN 131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63           QDKQECKSFLQEICNDLLKKLLEGSFVDILKTICTLKK-IDAL-QDLTES 128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70           NNREQCIDFLESICEILYPELSEGPFTNILKKICEIEQGLSKLCQYLTAK 142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91           KNEEECLLLVRELCEGLLPKLPRGGFTSLLKTFCELAE-ADDLCTHLTKL 142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 xml:space="preserve">                  . :*   :  :*: :  :*  * * .:** :*   :  .     *   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77           TST-IGKDLLIKCNGIKDKFNYYYYILGKTLFTGEWNARIEAEDCENYET 182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86           G-G-VKDDLRKKCDGIKSKLEYYYY-LGKTLFTGEWNARIETEDCENYET 193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80           G-D-IKKDLNKKCNGIKEN-SIIII-IGEDLFVGEKNTRIEAEHCENYGT 177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63           TIS-KPTSIQRKCQDLNSRLNEFFN-SNEDLLSEGSNKRLGIADCENYST 176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70           SRHTNFTLIEKKCHDLENALSVY-N---DNFNLKNGPDKL-KGRCNELEI 187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91           KKS-GFTPVQRKCNDLKNELSMFFG-SNDELLLESQNKKLTIGDCENYDT 190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 xml:space="preserve">                        :  **..::.  .       . :       ::    *::   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ab/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ab/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ab/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ab/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ab/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-</w:t>
      </w:r>
      <w:proofErr w:type="spellStart"/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glycolsylation</w:t>
      </w:r>
      <w:proofErr w:type="spellEnd"/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 xml:space="preserve"> sites (NXS/T, X≠P)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77           LCIVFQRVCYGLISDLCGKFNNLCYKKYIKDTEDSVLLEFIGKEALS</w:t>
      </w:r>
      <w:r w:rsidRPr="00D87BBA">
        <w:rPr>
          <w:b/>
          <w:color w:val="000000"/>
          <w:u w:val="single"/>
          <w:lang w:val="en-US"/>
        </w:rPr>
        <w:t>NES</w:t>
      </w:r>
      <w:r w:rsidRPr="00D87BBA">
        <w:rPr>
          <w:color w:val="000000"/>
          <w:lang w:val="en-US"/>
        </w:rPr>
        <w:t xml:space="preserve"> 232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86           LCIVFQRICYGSIGNLCARFNGLCYKKYTKDAEDGLLLKFIGKKTLYNEL 243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80           LCAVFQRICRDLIGDLCSRFNGLCYKKYTKDNENNMLLKFIGEK-ISSEL 226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63           YCNIYQRICGIATSNLCGELQNACYLKYRENFRNTILSLILKDS-LKVST 225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70           LCNIYGPICGRSISVLCSKISADCFDLRYKDHQNSLLLQVLRDD-LN--- 233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91           LCNIFHRICGDSTRDLCTRFKSMCYSKLREDFKKALVLALVKDS-IH--- 236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 xml:space="preserve">                 * ::  :*      ** .:.  *:    :: .. ::  .: .. :    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77           KNNELEHE--HLYTQCIHTLLKKCHCITSFGPTMAESCSQLTDTCNHFNR 280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86           EDNKSEHE--YIYTKCIHSLLEKCHRITSFGPTMVESCYELTDTCNRFNQ 291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80           SHNNLKHDESEEYSQCFDSLLDKCHCVTSFGPTMVKSCFEIQDTCKHFAQ 276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63           L---------ENHQECVDDLCRKCFCVIGLGPDIVEACLQVWSTCKSLVE 266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70           -----------DPEVCRKSFHNKCLCLSTLAPTMADVCLLVEATCENLIE 272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91           -----------RREECVTDLLKKCHCLVGLGPDMVEACLQVWRTCETTAK 275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 xml:space="preserve">                               *   :  **  :  :.* :.. *  :  **:   .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77           STTITCRYLDSYIKNFLLEK---QEHITGYKKKITRN</w:t>
      </w:r>
      <w:r w:rsidRPr="00D87BBA">
        <w:rPr>
          <w:b/>
          <w:color w:val="000000"/>
          <w:u w:val="single"/>
          <w:lang w:val="en-US"/>
        </w:rPr>
        <w:t>NCS</w:t>
      </w:r>
      <w:r w:rsidRPr="00D87BBA">
        <w:rPr>
          <w:color w:val="000000"/>
          <w:lang w:val="en-US"/>
        </w:rPr>
        <w:t>LLGACEYYS- 326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86           TTISTCRYLGSYIEEFLSEK---QEHITGYEEKITRN</w:t>
      </w:r>
      <w:r w:rsidRPr="00D87BBA">
        <w:rPr>
          <w:b/>
          <w:color w:val="000000"/>
          <w:u w:val="single"/>
          <w:lang w:val="en-US"/>
        </w:rPr>
        <w:t>NCS</w:t>
      </w:r>
      <w:r w:rsidRPr="00D87BBA">
        <w:rPr>
          <w:color w:val="000000"/>
          <w:lang w:val="en-US"/>
        </w:rPr>
        <w:t>LLGACDYHL- 337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80           SIIFTCRCFDYYIKEFLSED---L-HITGYKKDIARN</w:t>
      </w:r>
      <w:r w:rsidRPr="00D87BBA">
        <w:rPr>
          <w:b/>
          <w:color w:val="000000"/>
          <w:u w:val="single"/>
          <w:lang w:val="en-US"/>
        </w:rPr>
        <w:t>NCS</w:t>
      </w:r>
      <w:r w:rsidRPr="00D87BBA">
        <w:rPr>
          <w:color w:val="000000"/>
          <w:lang w:val="en-US"/>
        </w:rPr>
        <w:t>LLDVCEQYIL 322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63           AIDETCLYFNLYIQNSLSRN---LKHTSGYGRTSSEKECLLVTYCDYYT- 312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70           HKEQKCSALKSVIYEITSDGLENLEESLSASGNTLETDCTSFPPCIDFL- 321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>Msg91           TTSEICSQLSSSIKKSFLKN---LEYTSDYTHESLESRCSLISTCDYYT- 321</w:t>
      </w:r>
    </w:p>
    <w:p w:rsidR="00DD2C3B" w:rsidRPr="00D87BBA" w:rsidRDefault="00DD2C3B" w:rsidP="00DD2C3B">
      <w:pPr>
        <w:pStyle w:val="PrformatHTML"/>
        <w:rPr>
          <w:color w:val="000000"/>
          <w:lang w:val="en-US"/>
        </w:rPr>
      </w:pPr>
      <w:r w:rsidRPr="00D87BBA">
        <w:rPr>
          <w:color w:val="000000"/>
          <w:lang w:val="en-US"/>
        </w:rPr>
        <w:t xml:space="preserve">                     *  :   * :             .      .. *  .  *  .  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77           LLCH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K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fr-CH"/>
        </w:rPr>
        <w:t>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KNLCKPIIEECSAKADLDMGFVKNLSLGKCKSTFESVNLTRF 376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6           LLCH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K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fr-CH"/>
        </w:rPr>
        <w:t>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EGLCKPIIKECSAKVDLEMDFVEKFFLGECKSTFQNVNLTRF 387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0           LHCHTQTTKNLCNLIIKECTKKIDPDMLFINNISLGECKSTFENVNLTLS 372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63           SFCGDYTTKILCVELKQRCTGRA-VDMPFVKKIELGKCSSVFENVNLDSF 361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70           SYCDNLETRKHCQHIKQKCTQDN-LTEYSTTKVSLGDCVSAYSSVDLDAF 370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91           LFCGNSETKNLCSTLKKECIGSN-SDIYSTGMNLLGQCAHEFKEVDLSAF 370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                 *    *.  *  : :.*               **.*   :..*:*   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77           FYEKEKSGVLLPHKAPYLTPLLMFFSSLGRSTLTLKERCLNFIKKNCLAL 426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6           FYEKQKSGVSLPHKAPYLTPLLMFFSSLGRSTFTLEKRCLSFIKENCMAL 437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0           FFNERENSVSLPYKNPYLTLLIIFGASLMRRGSSLNEKCMNFLKHDCTNH 422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63           FSQTQKSGISFPYKHPYLSTIILFISSLMSHRGDLQEKCRIFLEHYCDYY 411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70           FHKLHDNHLLFPFGYPSLRTILLFLVSLMQHRGNMQVRCQSFSSRYCQYY 420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91           FSRERENGGLFPYKPPYLFPLITLISSSMAHLTNLEGRCGIFLEQSCNYY 420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               * . ...   :*.  * *  :: :  *       :: :*  * .. *   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77           QGMFPNLHEYCKSGYTDECEQLDEKM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TT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lang w:eastAsia="fr-CH"/>
        </w:rPr>
        <w:t>C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INL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K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FEELGLTSTNGVWT 476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6           YGMFSNLHEYCKSRYTDECNDMDGRM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TT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lang w:eastAsia="fr-CH"/>
        </w:rPr>
        <w:t>C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VNL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K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FEDLGLTSTKGVWT 487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0           QRVFPNLDAYCQSGQTDECDNLNKSI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KT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lang w:eastAsia="fr-CH"/>
        </w:rPr>
        <w:t>C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VNL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R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FDDLGLVSANGVWT 472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63           QTTFLNLDKYCSEGYNEECEHLNSKTEESCNNLRNVAQGLGLVSGQGISV 461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70           RGVFPVLHSHCNSDF-SECDNLDTKATKACADLKKKLHELGLVREDGDSP 469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91           ETVFPNLDEYCNTRQTDECSNLDAKASRACTRLKDRLEDLGF-SENGSPV 469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                  *  *. :*.    .**..::     :*  *.   . **:   .*   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77           ILW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S-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ANNITTPQCQMLIEECTYFRPGCPGIKSPCENVKALCYTLSKK 52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6           ILW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S-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ANIITTPQCQMFMEECIYFEHVCSGIKSLCENVKALCYTLGVK 536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0           ILW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S-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ANIITTPQCQMLIEECTYFEHACLGIKSPCENVKALCYTLGIK 521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63           IMHSGMLSDHMTVSQCLSLIHQCVYFAHICENIQGICKNVRVTCYNLAIQ 511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70           KLYRGAHHDSISVGECATLIAECHYYSYLCPELRGPCRHLHPLCYNHNKE 519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91           MLSSDIMDSRVTVAQCVVLIQECVYFSHVCSGIRHLCEELKVVCQELGIQ 519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                :  .   . ::. :*  :: :* *:   *  ::  *..::  *     :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77           RSHLNYFWEKLEEKLSPSDFSIF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QS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NLPQSSAASNLYQHIYKHILDICA 57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6           RFHLNNFWKKLKEKLSPSDFSIF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QS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HLPQSSDTSKL----HQPILDICA 582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0           RSHLNNVWKKLKEKIPSTDFSIF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QS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HLSLSSDISNL----YKPILDICA 567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63           KHYMSTFWGKFNKNILLAGPNNFNLRLL--LTENSGI----LDHIMTICS 55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70           KYYLGRFWDKIKEHITSKGFRTADLLHP--KT-SGEL----YPYILKLCS 562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91           RYSLGLFWKEFEKRLPLDTFSASNIKHQ--LSHESN-----LHHILTVCA 562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               :  :. .* ::::.:        :       :  .         *: :*: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77           ELGGTNEVLFRWCLHPIPITPPAPIIFPGNLLDRLLYDFSARRDDLERGL 62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6           ELGGTNEVLFRWCLHPIPITPPAPIIFPGNLLDRLLYDFSARHSDLKRGL 632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0           EFGGTNEVLFRWCLYPTPNDPPG--NFPRDLLDRLFHDFSARHEDLKRGL 615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63           ELGGSNEVIFTWCLYPATI------------PRKLYYYLVEGYEELEKDL 593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70           THGTTNELFFQWCLHPLNI------------PRMFYYSFKYGSIDLLSNS 600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91           ELGGLNEILYRWCLHPSKF------------TERLDYYLSLGYKGLIQDL 600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                 *  **::: ***:*                  : : :      *  . 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77           LYVGEPPSLAECAPYVYECHNLLEIFKDLTT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C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ILENECYNGY-K--DY 672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6           LYVSEPPTLTECASYVYECHSLSDIFK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I-TNC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LEEACYSGH-I--NY 678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0           LYVSEPPTLTECASYLYECHSLSNIFKDL-T</w:t>
      </w:r>
      <w:r w:rsidRPr="00D87BBA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fr-CH"/>
        </w:rPr>
        <w:t>NCT</w:t>
      </w: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LEEACYSGH-K--NY 661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63           PKPNEQPSLSECIYYIAECNGLSNIFPKLKDSCTRLENKCFGYN-Y---K 639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70           SHENEKLSLPECAFYSFQCSQFT-VFDDSKHTCDKVNEICFPQDDFQYSF 649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91           PEVTQKPSVSECMYYTEECDLLIAVFGDPNGLCEKLKDLCYKYD-L---K 646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                   :  ::.**  *  :*  :  :* .    *  ::: *:         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77           DKLENSKLIKSI 684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6           SKLKDSTLSKSA 690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80           GKLKDFKFSKST 673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63           DRFENIEPVKLT 651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70           GNDTDFGFTK-N 660</w:t>
      </w:r>
    </w:p>
    <w:p w:rsidR="00DD2C3B" w:rsidRPr="00D87BBA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>Msg91           NDFKELESI--K 65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D87BBA">
        <w:rPr>
          <w:rFonts w:ascii="Courier New" w:eastAsia="Times New Roman" w:hAnsi="Courier New" w:cs="Courier New"/>
          <w:color w:val="000000"/>
          <w:sz w:val="20"/>
          <w:szCs w:val="20"/>
          <w:lang w:eastAsia="fr-CH"/>
        </w:rPr>
        <w:t xml:space="preserve">                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.   :       </w:t>
      </w:r>
    </w:p>
    <w:p w:rsidR="00DD2C3B" w:rsidRPr="003F1E6C" w:rsidRDefault="00DD2C3B" w:rsidP="00DD2C3B">
      <w:pPr>
        <w:rPr>
          <w:rFonts w:ascii="Courier New" w:eastAsia="Times New Roman" w:hAnsi="Courier New" w:cs="Courier New"/>
          <w:b/>
          <w:strike/>
          <w:color w:val="000000"/>
          <w:sz w:val="40"/>
          <w:szCs w:val="40"/>
          <w:lang w:val="fr-CH" w:eastAsia="fr-CH"/>
        </w:rPr>
      </w:pPr>
      <w:r w:rsidRPr="003F1E6C">
        <w:rPr>
          <w:rFonts w:ascii="Courier New" w:eastAsia="Times New Roman" w:hAnsi="Courier New" w:cs="Courier New"/>
          <w:b/>
          <w:color w:val="000000"/>
          <w:sz w:val="40"/>
          <w:szCs w:val="40"/>
          <w:lang w:val="fr-CH" w:eastAsia="fr-CH"/>
        </w:rPr>
        <w:br w:type="page"/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40"/>
          <w:szCs w:val="40"/>
          <w:lang w:val="fr-CH" w:eastAsia="fr-CH"/>
        </w:rPr>
      </w:pPr>
      <w:r w:rsidRPr="003F1E6C">
        <w:rPr>
          <w:rFonts w:ascii="Courier New" w:eastAsia="Times New Roman" w:hAnsi="Courier New" w:cs="Courier New"/>
          <w:b/>
          <w:color w:val="000000"/>
          <w:sz w:val="40"/>
          <w:szCs w:val="40"/>
          <w:lang w:val="fr-CH" w:eastAsia="fr-CH"/>
        </w:rPr>
        <w:t>Msg-V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ab/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ab/>
      </w:r>
      <w:r w:rsidRPr="003F1E6C">
        <w:rPr>
          <w:rFonts w:ascii="Courier New" w:eastAsia="Times New Roman" w:hAnsi="Courier New" w:cs="Courier New"/>
          <w:b/>
          <w:color w:val="000000"/>
          <w:lang w:val="fr-CH" w:eastAsia="fr-CH"/>
        </w:rPr>
        <w:t xml:space="preserve">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>&lt;-signal peptide-&gt;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ab/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-</w:t>
      </w:r>
      <w:proofErr w:type="spellStart"/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glycolsylation</w:t>
      </w:r>
      <w:proofErr w:type="spellEnd"/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 xml:space="preserve"> sites (NXS/T, X≠P)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101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M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QLFLGTCIFLVFISIKR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VFSEDDD---LVN--DYSPLYEDDPLLSSILR 4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54 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M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QLFLGTCIFLIFISIKR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VFSEDED---LIN--DYFPLYEDDPLLSFILK 4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47 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M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QLFLGTCIFLIFISIKR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VFSEEED---LIN--DYSPLYEDDPLLSSILK 4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28 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M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LFFTKIYVFLIFIIIRN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VFSKNED---LIN--HYSPLYNEDLLLFHTQR 4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97 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M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SLFVKAYILLNLIDIK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VFSKNED---FLDLI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Y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PLNEDDSLFPLTHR 4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22 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M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SLFVKAYILLNLIDIK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VFSKNED---FLDLI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Y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PLNEDDSLFPLTHR 4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11 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M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FLFMEICILLLVVAIKR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VFSENEDSLDLIQ--TFSPLHDEDPLLSYEVT 4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Msg42          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M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fr-CH" w:eastAsia="fr-CH"/>
        </w:rPr>
        <w:t>QLFTKTCIFLIFISIKR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VFSENNEILDLVQ--TFSPLHDEDPLLSYEVT 4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* :*    ::* .: *: ***::::   :::   : ** ::* *:     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1          SDEYHVQLYEQLKWIEHENLRQNYIDDYYYLAIILDNYYYLAIILDSYND 9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4           NDEYHVQLYEQLKWIEHENLRQNYIDDYYYLATILDN------------- 8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7           SDGYHVQLYKQLEWMEHENLRQNYIDDYYYLAIILDN------------- 8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8           SYMYYTNLHHSLEKLDLENLWYNYIDDYYYVITML--------------- 8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7           SALYDLRLAYQLQKLELENLWYNYKHDYYYVAAML--------------- 8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2           SALYDLRLAYQLQKLELENLWYNYKHDYYYVAAML--------------- 8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1           TEEYHHQLSKKLHNLELKELKNS-NEYLYYLATFL--------------- 8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2           NEEYHYQLNKKLYKLELEKLKNSKEYLYYYLTTFL--------------- 8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.  *  .*  .*  :: ::*  .     **:  :*               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1          LVTILDNNDLYRYCEAKLKETCI-SIEDVNKRFQKICKNPEASCKGAYSK 14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4           ------YNDLYYYCEVRLKEACI-NIEDVNKRFQEICRNPKASCNDAYYK 12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7           ------YNDLYRYCEVKLKEACI-SIEDVNKRFQEICRKPKASCKDAYYK 12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8           -----TPDQ-LYDCKSNLVKVCT-ELKNINEKLRKICEKPKMVCGLAYNE 12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7           -----APGR-LSYCQNDMTKICT-NIKNMNERVQGICTS-KTICNHAYNE 12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2           -----APGR-LYYCQNDVNEICA-NIKNMNERIQGICAL-KTICNRVYNE 12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1           -----TFNDFNNNCIAKLKKVCNSDVKMLNSHIHYICNNLQLLCTSSNTQ 12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2           -----TSSDFNNNCIAKLKEVCDNDVKMLNDDIHHICNNPQLVCTL-NTQ 12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       .     *   : : *  .:: :*. .: **   :  *     :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1          IVNKAKEIAISF---SDKETNERDQCNKLQVKCFFLELHGSWHIGAKCAT 19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4           ITSKAKEIATSF---SNKETNEHDQCNKLQVKCFFLERYGSKHIGTKCAT 17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7           ITKKAKEIATSF---PNKETNERDQCNKLQVKCFFLEHHGSGYIGTKCAT 17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8           MMLKIKKTVEEL---SDERITEHDKCNKLQMRCHFLEHHKPWYLNSGCKK 17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7           IMTKIKKTAQEL---SDEKISEHDKCNKLQMRCFLFERHGMQYLNEKCKE 17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2           IMMGIKKTDEEL---SDKRITEHDKCNKLQMRCFLFERHGMQYLNEKCKK 17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1           MSNAIKKIKDFL----D-ETNYHNRCSKLQTDCFFLEQYSPEDLSAKCNK 17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2           ISNAIKKTKDDLDKETDKETN-YHHCSRLQTECFFLEQYGSGDLSAKCNK 17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:    *:    :    : . .  .:*.:**  *.::* :    :.  *  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1          LKEYCYNKVRMGVAEIIVYDFLRGTSNNLDTCIRKLQNECQLVNQRSPEL 24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4           LKEYCYNKVRMGVTEVIVYDFLRGTSNNLDTCIRKLQNECQLVNQRSPEL 22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7           LKEYCYNKVRMGVAEVIVYDFLRGTSNDLDACTRKLQNECQLINQRSPEL 22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8           LKEHCYKKVRMEVAQVILYDLLRGTSNDFNKCLRKLKSECLSLNQRSPEL 22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7           LKESCYNKVRMEVARTLLYDILRGTSSDSKSCIGRLKNVCQLLSQQSPEL 22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2           LKESCYNKVRMEVARTLLYDILRGTSSDSKSCIRRLKNVCQLLSQQSPEL 22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1           LKENCYNKARMEVAEGIMHRFLKGTHS--STCLQKFKEKCLLFSHQSPEL 22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2           LKENCYNKARMEVAEEIMHRFLKGTHD--KTCLGKLKEKCLLFSHQSPEL 22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*** **:*.** *:. ::: :*:** .  . *  :::. *  ..::****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br w:type="page"/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1          FDLCVNVDTVCSKFISKSKEECQNSQALFSSN--QISEKECKTLLAKCYS 28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4           FDLCVNVDTVCSKFISKSKEECQNSQALFSLN--QISEERCKTLLAKCYS 27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7           FDLCVNVDTVCSKFILKSEKECQSSQALFSSN--QISEEKCKTLLAKCYS 27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8           LDLCTNGANVCLEFISNSKKECQNFQNLFLSEQKTISEKNCLNWLKICYY 27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7           LTLCMDYTRVCNEFTSYSQEECKNFGTQFLSKQGIMTEENCVKWLEICYY 27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2           LTLCMDYTRVCNEFTSYSQEECKHFGTQFLSKQGIMTKENCVKWLEICYY 27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1           FSLCISGSNVCEKFISETKTNCQNFQIQFLSKHKEITRENCIVWLKKCYY 27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2           FSLCISGSSVCEKFISETETNCQNFQTQFLSKHEEITQENCIIWLKKCYY 27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: ** .   ** :*   :: :*:     *  :   ::.:.*   *  ** 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1          ILSDCPVLRPKCRSLKMECAEKGFFYDISENHNFNLLENPFIHMNRNGVE 33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4           ILSECPILRLQCRSLKMECAEKGFFYDISENHNFNLLENPSTHINKNGVE 32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7           ILSDCPVLRPKCRSLKMECAEKGFFYDVSENHNFALLENPFTHMNRNGAE 32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8           IIPDCRVLYHSCHSFRMSCAESGFFFN-SKDYNFDLFENPSTYMVENGVQ 31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7           VIPDCQNLHSLCRSFRMECSEKGFFYN-PRGHNFDLFKNPSTDLDETDIQ 32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2           VIPDCQNLHSLCRSFRMECSEKGFFYN-PRGHNFDLFKNPSTDLDETGIQ 32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1           NVLNCRNIYHMCRLFQTNCAENGFFSNFDSNYNLNLLESPFIDIDEDTIQ 32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2           SVLNCRNIYHMCRLFQTNCAENGFFFNFDSSYNLNLLESPFINVDDDTIQ 32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 : :*  :   *: :: .*:*.*** :   .:*: *::.*   :     :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1          YAYGKLYNSGIYVAKIQ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L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DLLIADFLI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-----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AVDRDCKKVLDE 38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4           YAYGKLYNSGIYVAKIQ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L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DLLIANFLI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-----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SAGDTYCKKVLNK 36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7           YAYGKLYNSGIYVAKIQ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L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DLLIANFLI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-----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RAGDKNCKEVLNK 36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8           YAYEKLHNLGIYVSEIQDLPEIFVLELLVQK-----ITTGRNDCVKALNK 36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7           HTYEKLHDLGIHVTGLEKYSELQVANFLVQEYLVQEYYPGYLQCKKIFDQ 37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2           HTYEKLRDLGIHVTGLKKYSELQVANFLVQE-----RYPGYLECKSALNK 36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1           YSHKKLSQLGIYVDKMPSLPNEVIASILIQD-----VSAQISKCKKELNE 36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2           YSHDKLNQLGIYVDKMPSLPKEVVPSILIRN-----VNARTTECKEELNK 36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::: ** : **:*  : . ..  : .:*:..       .    * . :::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1          KCSSINYLNYIEPMC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A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S-NSEYKICKSIYYKTRDYCYSLLEKFKESNQ 43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4           KCSSINYLSYIKPIC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V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S-NNEYKICRKIYYKTGHYCYLLLGKFEKSNQ 41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7           KCSSINYLSYIKPIC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V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S-NGEYEICKSIYYETKKYCNLLLKKFEESNQ 41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8           RCPSAEYLEFAKSICNIKFQSGIHYACINLNHKAEVYCEPFLDKLKKGIQ 41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7           KCSSIQYLEPIKQMCTSKDSRNLYNVCHDMYAGTRNYCYSLQSKLKQGIW 42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2           KCSLIQYLESIKDMCISKDWKGNYNVCYNMYAGTRDYCYSLIKKLKEGIN 41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1           KCPLVEYLDVFKDICSKTN-N-KDNICKGIYDKTKQHLGPYSKEFSGNN- 41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2           KCPLAEYLDVFKNICTKTS-N-GHNICKDIYDKTKLHFESYSKNFTSNN- 41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:*.  :**.  : :*  .        *  :   :  :      ::  .  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1          FLKYSDRPLSKTECEEYLSICYFIDKYFNYWNSGFWKKYDTCKYVRIVCY 48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4           FWWYPDRPLSKIQCEEYLSICYFIGKYFHYW-----RGYDTCKYVRVICY 45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7           FLKYSDRPLSKTECEEYLSICYFIDKYFNYWNSGFWKKYDTCKYVRIVCY 46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8           FWWYPHLPLSETECIEYLSACYFVDNYFIYW-----KTYDICKDIRLVCY 45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7           FWWYPDRPLSKEECKEYLLVCYFMHKAITYW-----LSYNLCKDIRLVCY 46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2           FWWYQDLPLSEKKCEEYLTMCYFMYKTITYW-----TGYDICKNIRLVCY 46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1           -LSISQKSFSKEKCIEYLPLCYFFNEYFDVW-----VQSDLCKTIRLACY 45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2           -LSISQKSFSKKECMEYLSLCYFFNEYFNIW-----VQSGLCKTIRLACY 46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     . .:*: :* ***  ***. : :  *        . ** :*: **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br w:type="page"/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1          QEDLDAATNMILIKKLSGRFKLKRNFQGIMALHRTMSDCKNALLEECGNF 53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4           QEDLDVATNLVLIKKLSGRFKLKRNDQGIIALHRTMSDCKNALLEECGNF 50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7           QEDLDAATNMILIKKLSGRFKLKRGDQEIIALHRTMSDCKNALLEECGNF 51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8           QAGLEIAANKALIKRLSGKLRLGKSYSESLT-DRVLNDCKKVLLKECGQF 50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7           QAGLERAANMALMKKLNRKLTLENNPESS----NNQKNCEKVLIQECKHF 51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2           QADLEKAANMALMKKLNRKLTLGNSPESS----SNQKNCEKVLVQECEHF 50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1           QADLEMEADMILIRKLNEKISSRDRWSSSF---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L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C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RLSLVCKEV 50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2           QADLETEADMILIKKLNEKISSRNRWSSSF---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L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C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RLSLVCKDA 50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* .*:  ::  *:::*. ::      .         .:* : *   * . 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1          MYHSYHILYKCLHPEETC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L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NLLDKNCERLEKNLKAAIPNPEYTTCRQ 58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4           MYHSYPILYKCLRPKETC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L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NLLDKNCERLEKNLKAAIPNPEYTTCRQ 55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7           MYHSYHILYKCLRPKETC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L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NLLDKNSERLEKNLKAAISNPEYTTCRD 56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8           MYYSFHVLYKCLHPQETC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L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NILYKDFKRFDETLKYVIIEPTYDTCKE 55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7           MYHSYYILYSCLHPKEAC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L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TFVNSNSKDLEKNLKDTLMDPDYDKCKK 56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2           MYYSYYILYSCLHPKETC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L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AFVNSNSKDLEKNLKDTLMDPDYDKCKK 55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1           MYSNYHVLYRCLHLQETCTKLASFVQEKCDKLRNTLKNINNNFTLTSCGK 55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2           MYYNYYVLYRCLHLQETCTKLASFVDEKCSRLGETLKKMNNNFTLSSCGK 55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** .: :** **: :*:*.:*: :: .. . : :.**    :    .* .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1          LKEECDELGPYSEYTLILCKIFKKMCENVDKLMEFKLSTLKEKNSVLKNN 63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4           LKEECDELGPYSEYTLILCKIFKKMCENVDKLMEFKLSTLKEKNSVLKNN 609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7           LKEECNELGPYSEYTLMLCKIFKKMCENVDKLMEFKLSALKEKNSVLKNN 61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8           QREECRRLGPYFEYTLNLCKDLDQSCKNIDELITLKSKILKENDSNLLNE 60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7           YKKECHKLEFYFQSTKKLCGELNTACKNIDEAILLGVNILKK-GSDLYNE 61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2           YKKECHKLGFYFQSTKKLCGELNTTCKNIDEETLLGVNILKK-GSNLYNE 60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1           QKEECNSLKLCSGKTISLCQNLTAYCRNKDELENLKLKILKNDTVFLQSQ 60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2           QKKECNNLKLCSGNAISLCQKLERYCRNMDELNNLKLKIQKNNTVFLQSQ 60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 ::**  *      :  **  :   *.* *:   :  .  *:    * .: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1          TTCLNYLNNYCSE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V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--SHICTN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E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CTQMLDQIPMHCEQLSFYLSYY 68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4           TTCLNYLNNYCSE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V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--SHICTN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E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CTQMLDQIPIHCEQLSFYLSYY 65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7           ITCLNYLNDYCS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F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--SHICTN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K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CTQMLNQIPMHCEQLSFYLSYY 66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8           TTCLSYLNNYCIQNNI--GYACV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K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ISCKHMLDYVSKQCQQLSRHLLYY 65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7           SSCLKHLAEHCRQ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S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YSHTVCRDKIKTCNHILKRVSAYCTQLSHYLSHY 66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2           SSCLKHLTEHCTQ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S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YSHTACRNKTKTCNHILKRVSAYCTQLSRYLSHY 65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1           TVCFGYLTDYCL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S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HYTYGCT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A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ICKEILRSVEDDCKKLLQYVNAY 65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2           PVCFNYLTEYCL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S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HYTYGCT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A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ICREILSSVKEDCKKLLQYVNAY 657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  *: :* ::* :*       * :    * .:*  :   * :*  ::  *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1          KSSNGQINHINYGRCSQFLNYCEMLKETCP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-L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SICSQVEQSCNKVSTR 73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4           KSSNGQIDHINYGRCSQFLSYCKMLGEICP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-L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NICSQVKQSCNKVSTR 70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7           KSSNGQIDHINYGRCSQFLSYCKMLEETCP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-L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SICSQVKQSCNKISTE 71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8           GFSNKQVTHMEHSRCSYFIHYCKMLKRNCPNSLDDMCSEVEKICDNISTR 70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7           EVSNNHITHISYSRCASFKYHCKLLKSSCPGSLNNICAEVEKKC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STQ 71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2           EVSNNHITHISHSRCVSFKYHCKLLKGSCPGSLNNICAEVEKKC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SAQ 70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1           KTLLNGVSYITYNRCFHFKYYCVLYIGGCPY-LRDLCS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I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IICSRISKA 70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2           KTLLSGASYITYNRCSHFKYYCVLYIGGCPS-LHDLCS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I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IICSSISKT 70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        :: :.**  *  :* :    **  * .:*:::   *.  *  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br w:type="page"/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1          KKNVIALIKVVGEEVS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H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CKKKLHEVC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ILEKTMNELCTDI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D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CK 78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4           KKNVIALIKVVGE-VS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H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CEKKLHEVCN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I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VKKTMNGLCTDV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D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CR 75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7           KKNIISLIKVVGE-VS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H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KCEKKLREVC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T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KEKMNELCTKV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D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CK 76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8           NKKFNDLIKILNEEISTHDRCKKKILKECE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S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IKQIINILCTNADDTCK 75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7           TNELNNLIKAFGEGISTHEKCKKKLHKICE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S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TKQKM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I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CTNI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CK 76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2           TNELNNLIKAFGEGISSYDKCYKELTQECK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F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VKK-M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IS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CTDV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CK 75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1           SENFNALAKVLGG-ISNVSECEEKMK-KCKNSAIEK-ERQLCD-GSIQCE 74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2           SESFNALAKVLGG-ISNVSECEEKMK-KCKNSADQE-KKKLCN-GSIQCG 75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.:..  * * ..  :*. ..* :::   *:*   ::  .  *   .  * 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1          ILKLHLEEICDQLTLKIFKFLFTNSKSKIECQKLTPLCSSIASSC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E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NV 83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4           ILKLHLEEICDQLTLKIFKFLFTNSKSKIECQKLTPLCSSIASSC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E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NV 805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7           ILELHLEKICDQLALKIFKFLFTNSKSEIECQKLTPLCSSIASSC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E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NV 810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8           HLRKHLEKGCDQLALEIYKFLFANS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S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TECKNLASICSSIGYSCGKINN 80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7           HLIDHLGKICHGLALKIFKFLSTPSN--SECENLKSLCSSIGNFCNGIND 80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2           HLVDHLRKFVI-ILHKIFKLLSTNF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S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IECQKLISSCSFIGSSCNGIND 803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1           ALISYLEKMCDTLALKVSLYYHTKPHSSTECKKLESLCSSIGSSCTGVNS 79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2           TLISYLEKVCDELLLKVSRYYYTKRHSNMECKKLKSLCSSIGSSCTGVNN 80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 *  :* :    :  ::     :  :   **::* . ** *.  *   * 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ab/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ab/>
        <w:t xml:space="preserve"> 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ab/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ab/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lang w:val="fr-CH" w:eastAsia="fr-CH"/>
        </w:rPr>
        <w:tab/>
        <w:t>&lt;---------------------------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01          KILPLCH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F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SVCSKLLE----QPKP-SELP-ELPEPL------------ 86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54           KILPLCH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F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SVCKL-LE----PPKP-PAPP-APSEPS------------ 836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7           KILPLCH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F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SVCSKLLE----PPKP-PAPP-APPAPP------------ 842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8           KLATICS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F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IKCKL-LESMLPPPPPSPLPP-LPPSEPSEPIPPPKPIPP 85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97           KIIRIC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S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TKCTS-PG-----PL--PPQP-QPP--------------- 834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22           KITRIC</w:t>
      </w:r>
      <w:r w:rsidRPr="003F1E6C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fr-CH" w:eastAsia="fr-CH"/>
        </w:rPr>
        <w:t>NNT</w:t>
      </w: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ITKCSS-PS-----PPPGPPPP-VPR--------------- 831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11           RVSYICTKLAIKCKL-PQ-----PPP-PVPP-QPPQPP------------ 828</w:t>
      </w:r>
    </w:p>
    <w:p w:rsidR="00DD2C3B" w:rsidRPr="003F1E6C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fr-CH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>Msg42           RVSSVCDKFILDCKS-PQ-----PHP-PSPPPLPPPQP------------ 833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3F1E6C">
        <w:rPr>
          <w:rFonts w:ascii="Courier New" w:eastAsia="Times New Roman" w:hAnsi="Courier New" w:cs="Courier New"/>
          <w:color w:val="000000"/>
          <w:sz w:val="20"/>
          <w:szCs w:val="20"/>
          <w:lang w:val="fr-CH" w:eastAsia="fr-CH"/>
        </w:rPr>
        <w:t xml:space="preserve">               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::  :* .    *.         *   .  *                   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  <w:t xml:space="preserve"> ----------------------PE-rich---------------------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101          ----EPLEPS-EPSKPSKPEIPLEPAPK--PSKP---P---------A-P 892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54           ----EPPAPS-EPSE--SPETPSEPVPK--PPEPETPP---------E-P 867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47           ----APPAPS-EPSE--TPETPSEPVPK--PPEPETPP---------A-P 873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28           SEPIPPPAPS-EPSTPPKPIPPSEPIPPPAPPAPPAPP---------A-P 893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97           S---EPPPPP-EP------LPPKP--------PIPPPP---------K-P 856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22           P---QPPKPP-QPQPHP--QPPPP------PPPPPPPP---------K-P 859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11           ----SPPLPQPHPQP--QPPEPPEPPPK--PPKPQPPPPSPPEPQPPPPK 870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42           ----HPPSP---PQP--HPPSPPQP---------HP--PSPPQPHPPS-P 862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          *  *   *        *                            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  <w:t xml:space="preserve"> --------------------------------------------&gt; 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101          S--------------------------EPPGSPESP--ELPEPKP----- 909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54           PAPETPS--EPAPKPP--ESSTPETPSEPSEPPESP--ELPEPKP----- 906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47           SEPSEPS--ET-PETP--SEPVPK-PPEPETPPAPP--ELPEPKP----- 910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28           PAPSEPS--TPPAPPAPPAPSEPSTPSTPSAPPTSLPPSKPVPLPSSSQS 941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97           SEPES-SKPMPKPKPTNSTTSLPTTNSSTAASPTTP--SFPTTLI----- 898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22           SEPES-S--KPKPKPTNSTTSLPTTNSSTAAPPITS--SLPTTLI----- 899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11           PQPQPPSP--PKPLPP-----PPE-PPKPSE-P-DP--SRPKPKP----- 903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42           PQPPEPQP--PEPQ-------PPE-SPVPSTPP-KP--PKPKPKP----- 894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     .                           .   *       * .       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</w:p>
    <w:p w:rsidR="00DD2C3B" w:rsidRPr="00EB1C4E" w:rsidRDefault="00DD2C3B" w:rsidP="00DD2C3B">
      <w:pPr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br w:type="page"/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  <w:t xml:space="preserve">    </w:t>
      </w:r>
      <w:r w:rsidRPr="00EB1C4E">
        <w:rPr>
          <w:rFonts w:ascii="Courier New" w:eastAsia="Times New Roman" w:hAnsi="Courier New" w:cs="Courier New"/>
          <w:b/>
          <w:color w:val="000000"/>
          <w:lang w:val="en-GB" w:eastAsia="fr-CH"/>
        </w:rPr>
        <w:t xml:space="preserve"> 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>&lt;---------------------------------------------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101          --------------TLTNLTVILT----STQL--LTI-YLPT-------- 930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54           --------------TLTNSTTILT----STQL--LTI-CLPT-------- 927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47           --------------TLTNSTTILT----STQL--LTI-CLPT-------- 931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28           VLRPTESSTTSSSSTFSNSSIISS----LTSTTSESSIVLDS-------- 979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97           --------------PTTNTSDIYT----STTATSETS-ILDT-------- 921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22           --------------PTTNTSDIYP----STTSTSKTS-TLDT-------- 922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11           --------------KPTNSTTSLTTSLPTADS--STA-APPTTLD----- 931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42           --------------KPTNSTTSLP----TTDS--SPA-APSTTLDTDTPT 923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                     :* :   .     :     .     :        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  <w:t xml:space="preserve"> ----------------------ST-rich---------------------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101          TSTMH--------------------------------------------- 935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54           TSATHSSATHSSV---------T--------------------------R 942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47           TSATHSSATHSSA---------T--------------------------R 946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28           SITYNSSSASSSI---------TSNLPITSNISTLTNSTILTGSLTTHLT 1020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97           STSTDTSTRTSTR---------TS-----------------------TRT 939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22           STSTDTS----------------------------------------TRT 932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11           ---TDTSS----------------------------------------RT 938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42           RTSAHTSSRTSSRTSTARTSTDTS-----------------------TDT 950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         .                                             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  <w:t xml:space="preserve"> ----------------------&gt; &lt;-----GPI-anchor signal---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101          ---SSATRS-TTRSLRPKPTTSSD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DRRIVGFGVRPRKLREIELIWMVAGT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981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54           ---SSTTRS-TTRSLRPKPTTSSD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DRHIVGFGVRPRKLREIELIWMVAGT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988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47           STIRSTIRS-TTRSLRPKPTTSSD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DRRTVGFGIRPRKLKRIELICMVVGT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995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28           STYLTSTRLTSIYSSKSVLTTSSD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SH-EKGYGIKI-ELQMIKLIWTTIEI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1068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97           SKGTSTTRSSTSTRSRPRPTMSRD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DY-EEGYGLRAQRLQMIKLILEIAGI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988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22           SKDTSTTRSSTSTRSRPRPTMSRM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TM-RR-LWTQSTGITNDKIDLEIVGI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980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11           SSHTSTTRTSTSTRSRPRPTITPG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GGRGKGYGIRTQGLQIVELIWTTIGI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988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42           STDTSATGSPTSTRLRPRPTISPG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DGRGKGYGIRTQGLQIIELIWMTIGI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1000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         ::    :    :.  * :           :   :   ::       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color w:val="000000"/>
          <w:sz w:val="10"/>
          <w:szCs w:val="10"/>
          <w:lang w:val="en-GB" w:eastAsia="fr-CH"/>
        </w:rPr>
        <w:t xml:space="preserve"> 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>--------&gt;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Msg101         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ILGMWII-V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989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Msg54          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ILGMWII-V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996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Msg47          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ILGMWII-I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1003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Msg28          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LLGLWIIVI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1077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Msg97          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ILGLWII-I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996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Msg22          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ILGLWI--I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987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Msg11          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ILGLWII-I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996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Msg42          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ILGLWIVIL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1009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     :**:**  :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</w:p>
    <w:p w:rsidR="00DD2C3B" w:rsidRPr="00EB1C4E" w:rsidRDefault="00DD2C3B" w:rsidP="00DD2C3B">
      <w:pPr>
        <w:rPr>
          <w:rFonts w:ascii="Courier New" w:eastAsia="Times New Roman" w:hAnsi="Courier New" w:cs="Courier New"/>
          <w:b/>
          <w:strike/>
          <w:color w:val="000000"/>
          <w:sz w:val="40"/>
          <w:szCs w:val="4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br w:type="page"/>
      </w:r>
      <w:r w:rsidRPr="00EB1C4E">
        <w:rPr>
          <w:rFonts w:ascii="Courier New" w:eastAsia="Times New Roman" w:hAnsi="Courier New" w:cs="Courier New"/>
          <w:b/>
          <w:color w:val="000000"/>
          <w:sz w:val="40"/>
          <w:szCs w:val="40"/>
          <w:lang w:val="en-GB" w:eastAsia="fr-CH"/>
        </w:rPr>
        <w:t>Msg-VI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  <w:t xml:space="preserve"> &lt;-signal peptide-&gt;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Msg49          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 xml:space="preserve"> 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M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KTSVFLVFIGTTCVLSK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GIVT--PRHQDKSST-LKKTQLNHDHILVDYA 47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Msg51          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 xml:space="preserve"> 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M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KASIIAILVGVTLVFSK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NNER--D---YASSI-LKRDNLNYYRVTRDFF 44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Msg73          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 xml:space="preserve"> 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M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KLPIFSIFLSITCVLSR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ADES--K----NNHI-SNRKFLNDDEAFAHFS 42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Msg39          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 xml:space="preserve"> 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M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RASVFAFFVGVVRALLK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DINI--AAYENSDNILDNTGYLENNNIYL--- 45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Msg59          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 xml:space="preserve"> 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M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KISVFIFFIGIVHALLR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DIGVSEFTYENLNSILDNKKYIDDDDTYSYIS 50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Msg18          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 xml:space="preserve"> 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M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RVFIYGIFIAFTNALSE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KISD--SASQNLN-ILDNEEKLIFNHVYPYKS 47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     *:  :  .::. . .: .            .    :   :          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49           YDDPENGVNSVNKLTKELNEILDKVSLVLDNKIYWKRYDFSDDSSSK--- 94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51           PRE---SRDSLNKLTGNLKKILEEVDSLLNGKIQWKEHDSLDDS-SN--- 87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73           QGD---SPDFNKKIKKDLLEMKSKFDEIIS-TLQNQQQNNLDDSLKP--- 85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39           -------------------------------------------------- 45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59           LKQ---SL-YSLTQDDNLFELIRDFQVTFQ-TKQNPESETIEKL-APRSA 94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18           FEK---RS-NFMSFDEYINKQLNEIQNFLH-KINLENHDLSQ-------- 84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                                                       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49           -----TEGYDNMKKQDIA-LKNILEDYLMSYHNTDKCLQTVNAYRSLLAT 138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51           -----AEKYNILEEQNSR-IMNILQGYFMNCYSTDECARTIQDYRSALKT 131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73           -----LAEYLSGRSLEDD-LVSSMLSYFKGHNTIQECKIFQKIYSSALNK 129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39           -------------------------------------------------- 45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59           PAKDGVAQKEAVSTEDVY-FLLLLANFLQRPLTHQLCVTVLTNICPTINN 143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18           --------GNYLTSEDYGLLAVIIATYFNRKYTVIECVNILTRFCQHMNS 126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                                                       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49           FKDR--NEE-VAKLDSL-LSNKDLCDKVLKHLDKLCISIKKEQLAIKNFT 184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51           FENK--GEA-FARLNSL-FSDKDICDKILKHLDKLCTIIREEQNAINDFT 177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73           FDKDNKDDA-MDKLHSL-LSKDDLCEKLLKHLQSICLNIKNEHDSIEKYT 177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39           -------------------------------------------------- 45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59           YSAT--GAVSSDFITKRCANVTLTCLYLVKKMDEYCQKIKEEQNNALSVT 191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18           IPKN--DNR-LTSLSFACNNPTETCKKTIHFFDEMCRELEEFLEKTSEFT 173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                                                       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49           EDVCRTELSKCQDLEESC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NDT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LKDSCKTVRNNCKD------------YIP 222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51           KDVCLIQLSKCHELEENCKNILKDSCKNVKEKCKEK-----------TIL 216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73           QEICDLHLTKCRDLQDSCGEPLKGSCKKLEEKCRKTEHSTEDKT---HVH 224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39           -----------------------NSP---------------------KNH 51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59           KEVCTYHVGNCKYLEKACGESLKKSCTKIKTQCKKLE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N----DS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---KVH 234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18           NYVCRKENLVCKYLGKTCGNKLTTICERLGTHCEKP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GB" w:eastAsia="fr-CH"/>
        </w:rPr>
        <w:t>NET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-EHKTISTTQS 222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                                                       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49           MKDAFVVTHTVLIISTTVTTEVAPETSTYVVTETVAEVCCTDTLP-ATTE 271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51           SGDIFTMTHTVLVISTTVTTEIAPETSTCVETMVVTETCCIDRPP-ATME 265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73           PKDLFVKVHTVLTTHTIVAMETVIAPDIYVETLIITKTCCLGRPAPTHTE 274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39           EESKFVNTHTHVADKTEYVTEVLYHTHTEVVF--TIRKCCSGKSWRKSCA 99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59           EDTGFVNTHTQIVDETVYVTETVYYTHTSVIF--TTKKCCSKKTKYKTCA 282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18           EYISFENTHTIILDETIYITETVYSTHTNVVL--KTVDCNSKDTEDCTCT 270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         *  .** :   *    *    .   *        *           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</w:p>
    <w:p w:rsidR="00DD2C3B" w:rsidRPr="00EB1C4E" w:rsidRDefault="00DD2C3B" w:rsidP="00DD2C3B">
      <w:pPr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br w:type="page"/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color w:val="000000"/>
          <w:lang w:val="en-GB" w:eastAsia="fr-CH"/>
        </w:rPr>
        <w:t xml:space="preserve"> 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>&lt;-------------------------------------------------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49           --PELEPDE----------------PEPDEPKPDEPETPEVPKETEGTEE 303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51           --PEPEPEK------------------PE-----EPTSC--P-------- 280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73           --PEPEPE-----------------PEPEDPEEGEPDEQ--P----GEEE 299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39           KGKVTSKTTSHATVCPTPTRESDPEPEPTDSDSMEPPS------------ 137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59           TKPTTCPA-------------------LSTGSEACPTEA--S-------- 303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18           PNMAICPT-------------------PTFTL--EPTKS--R-------- 289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                                        *              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  <w:t xml:space="preserve"> ------------------------PE-rich-------------------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49           IEETEEVEETEE-VEETEETEP-EPEPEPEPEPEPEPEPEPEPE---PE- 347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51           -----------E-PEPNPEPEP-EPE------PEPEPEPEPEPE---PE- 307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73           PE------EEEPGKEEPEEEEPGKEK------PEEEEKPEEEPE---EEK 334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39           --------STED-LEETDEHGP-TDT------PEPEPEPEPEPE---PE- 167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59           ---------------------------------SEDHDPEPTKTSEDGD- 319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18           ----------------------------------SKSKPTPTT-----S- 299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                                        . .*         . 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color w:val="000000"/>
          <w:lang w:val="en-GB" w:eastAsia="fr-CH"/>
        </w:rPr>
        <w:t xml:space="preserve"> 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>-------------------------------------------------&gt;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49           PEPEPEP--EPEPEPEPEPEPGPEPEPEPEPEPEPEPEPQPTTVPSEDEP 395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51           PEPEPEP--EPEPEPEPEPEPEPEPEPEPEPEPEPEPEPKPTTMPSEDEP 355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73           PEGEPEE-EKPEEEPEEEEKPEEEPEEEKPEDQEPEPEPVPEEPDQEESG 383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39           PEPEPEP--EPEPEPEPEPEPEPEPEPGPEPTSDPTDPPQPTEEPAETYS 215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59           LEPVETSSEDNDLEPTETSSDESETETSS-EEQEPVEEPEPTEEPTLAEP 368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18           LKPT---------ESKNKPKPSPTSSLET-TESRDKLKPSLTKTPDKNIS 339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      :           *.    .    ..            *           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  <w:t xml:space="preserve"> ----------ST-rich------------------&gt;</w:t>
      </w:r>
      <w:r w:rsidRPr="00EB1C4E">
        <w:rPr>
          <w:rFonts w:ascii="Courier New" w:eastAsia="Times New Roman" w:hAnsi="Courier New" w:cs="Courier New"/>
          <w:b/>
          <w:color w:val="000000"/>
          <w:lang w:val="en-GB" w:eastAsia="fr-CH"/>
        </w:rPr>
        <w:t xml:space="preserve"> 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>&lt;------------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49           TTDDSSCSYTEIVTVTSE--------------PTNTD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DSEVEDKGYGLRI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431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51           TTDDSSCSYTEIVTVTSS--------------PTKTS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ESGIESKSYGLRV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391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73           DSDDKDCTITKTTTVT----------------PEGTE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KPGIDDKGYGVRV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417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39           TESDSECSYTETVTINDGYDATV--TVTV---SEESD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NNGVSDKGHSVRI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260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59           T-EDEECTITKTITMTNRFGETLTTTVTVSEKPGETN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KDQINNKGDSIKK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417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Msg18           IINVKECEITTTMTIKNKFSETITMTVTVSKIPKTTD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NAQI-EKSHGVRI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388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       . ..*  *   *:.                .  :..  : .*. .:: 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ab/>
        <w:t xml:space="preserve"> --GPI-anchor signal---&gt;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Msg49          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GGFHRAGIICLIMGITAGVWIIV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 xml:space="preserve">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454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Msg51          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EKFHEMRVICLIIGITAGIWIIV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 xml:space="preserve">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414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Msg73          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QGFERAGIICLIIGITSGVWIFV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 xml:space="preserve">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440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Msg39          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EGFQRVGVICLIIGIMAGMWIIV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 xml:space="preserve">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283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Msg59          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EAFQKVGIFCLIIGVTTGVWIIV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 xml:space="preserve">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440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Msg18          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GB" w:eastAsia="fr-CH"/>
        </w:rPr>
        <w:t>E-FQKVLVFLLIIRVIATM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----</w:t>
      </w:r>
      <w:r w:rsidRPr="00EB1C4E">
        <w:rPr>
          <w:rFonts w:ascii="Courier New" w:eastAsia="Times New Roman" w:hAnsi="Courier New" w:cs="Courier New"/>
          <w:b/>
          <w:color w:val="000000"/>
          <w:sz w:val="20"/>
          <w:szCs w:val="20"/>
          <w:lang w:val="en-GB" w:eastAsia="fr-CH"/>
        </w:rPr>
        <w:t xml:space="preserve"> </w:t>
      </w: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>406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  <w:r w:rsidRPr="00EB1C4E">
        <w:rPr>
          <w:rFonts w:ascii="Courier New" w:eastAsia="Times New Roman" w:hAnsi="Courier New" w:cs="Courier New"/>
          <w:color w:val="000000"/>
          <w:sz w:val="20"/>
          <w:szCs w:val="20"/>
          <w:lang w:val="en-GB" w:eastAsia="fr-CH"/>
        </w:rPr>
        <w:t xml:space="preserve">                  *..  :: **: : : :    </w:t>
      </w:r>
    </w:p>
    <w:p w:rsidR="00DD2C3B" w:rsidRPr="00EB1C4E" w:rsidRDefault="00DD2C3B" w:rsidP="00DD2C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trike/>
          <w:color w:val="000000"/>
          <w:sz w:val="20"/>
          <w:szCs w:val="20"/>
          <w:lang w:val="en-GB" w:eastAsia="fr-CH"/>
        </w:rPr>
      </w:pPr>
    </w:p>
    <w:p w:rsidR="00664266" w:rsidRPr="00747486" w:rsidRDefault="00664266"/>
    <w:sectPr w:rsidR="00664266" w:rsidRPr="00747486" w:rsidSect="00DD2C3B">
      <w:headerReference w:type="default" r:id="rId6"/>
      <w:pgSz w:w="12240" w:h="15840"/>
      <w:pgMar w:top="709" w:right="1440" w:bottom="1135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6DB3" w:rsidRDefault="007A6DB3" w:rsidP="004C0C34">
      <w:pPr>
        <w:spacing w:after="0" w:line="240" w:lineRule="auto"/>
      </w:pPr>
      <w:r>
        <w:separator/>
      </w:r>
    </w:p>
  </w:endnote>
  <w:endnote w:type="continuationSeparator" w:id="0">
    <w:p w:rsidR="007A6DB3" w:rsidRDefault="007A6DB3" w:rsidP="004C0C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6DB3" w:rsidRDefault="007A6DB3" w:rsidP="004C0C34">
      <w:pPr>
        <w:spacing w:after="0" w:line="240" w:lineRule="auto"/>
      </w:pPr>
      <w:r>
        <w:separator/>
      </w:r>
    </w:p>
  </w:footnote>
  <w:footnote w:type="continuationSeparator" w:id="0">
    <w:p w:rsidR="007A6DB3" w:rsidRDefault="007A6DB3" w:rsidP="004C0C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533807"/>
      <w:docPartObj>
        <w:docPartGallery w:val="Page Numbers (Top of Page)"/>
        <w:docPartUnique/>
      </w:docPartObj>
    </w:sdtPr>
    <w:sdtContent>
      <w:p w:rsidR="00F4116F" w:rsidRDefault="00EC5A4D">
        <w:pPr>
          <w:pStyle w:val="En-tte"/>
          <w:jc w:val="right"/>
        </w:pPr>
        <w:r>
          <w:fldChar w:fldCharType="begin"/>
        </w:r>
        <w:r w:rsidR="00DD2C3B">
          <w:instrText xml:space="preserve"> PAGE   \* MERGEFORMAT </w:instrText>
        </w:r>
        <w:r>
          <w:fldChar w:fldCharType="separate"/>
        </w:r>
        <w:r w:rsidR="00D9368E">
          <w:rPr>
            <w:noProof/>
          </w:rPr>
          <w:t>1</w:t>
        </w:r>
        <w:r>
          <w:fldChar w:fldCharType="end"/>
        </w:r>
      </w:p>
    </w:sdtContent>
  </w:sdt>
  <w:p w:rsidR="00F4116F" w:rsidRDefault="007A6DB3">
    <w:pPr>
      <w:pStyle w:val="En-tt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drawingGridHorizontalSpacing w:val="8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D2C3B"/>
    <w:rsid w:val="00096CAB"/>
    <w:rsid w:val="001511F1"/>
    <w:rsid w:val="004C0C34"/>
    <w:rsid w:val="00664266"/>
    <w:rsid w:val="00747486"/>
    <w:rsid w:val="00753A90"/>
    <w:rsid w:val="007A6DB3"/>
    <w:rsid w:val="00830AD2"/>
    <w:rsid w:val="008855C3"/>
    <w:rsid w:val="00A564F9"/>
    <w:rsid w:val="00D46FAF"/>
    <w:rsid w:val="00D87BBA"/>
    <w:rsid w:val="00D9368E"/>
    <w:rsid w:val="00DD2C3B"/>
    <w:rsid w:val="00EC5A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trike/>
        <w:sz w:val="16"/>
        <w:szCs w:val="16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C3B"/>
    <w:rPr>
      <w:strike w:val="0"/>
    </w:rPr>
  </w:style>
  <w:style w:type="paragraph" w:styleId="Titre1">
    <w:name w:val="heading 1"/>
    <w:basedOn w:val="Normal"/>
    <w:next w:val="Normal"/>
    <w:link w:val="Titre1Car"/>
    <w:uiPriority w:val="9"/>
    <w:qFormat/>
    <w:rsid w:val="00DD2C3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D2C3B"/>
    <w:rPr>
      <w:rFonts w:asciiTheme="majorHAnsi" w:eastAsiaTheme="majorEastAsia" w:hAnsiTheme="majorHAnsi" w:cstheme="majorBidi"/>
      <w:b/>
      <w:bCs/>
      <w:strike w:val="0"/>
      <w:color w:val="365F91" w:themeColor="accent1" w:themeShade="BF"/>
      <w:sz w:val="28"/>
      <w:szCs w:val="28"/>
    </w:rPr>
  </w:style>
  <w:style w:type="character" w:styleId="Lienhypertexte">
    <w:name w:val="Hyperlink"/>
    <w:basedOn w:val="Policepardfaut"/>
    <w:uiPriority w:val="99"/>
    <w:unhideWhenUsed/>
    <w:rsid w:val="00DD2C3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D2C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trike/>
      <w:sz w:val="24"/>
      <w:szCs w:val="24"/>
      <w:lang w:val="fr-CH" w:eastAsia="fr-CH"/>
    </w:rPr>
  </w:style>
  <w:style w:type="character" w:styleId="lev">
    <w:name w:val="Strong"/>
    <w:basedOn w:val="Policepardfaut"/>
    <w:uiPriority w:val="22"/>
    <w:qFormat/>
    <w:rsid w:val="00DD2C3B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DD2C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D2C3B"/>
    <w:rPr>
      <w:strike w:val="0"/>
    </w:rPr>
  </w:style>
  <w:style w:type="paragraph" w:styleId="Pieddepage">
    <w:name w:val="footer"/>
    <w:basedOn w:val="Normal"/>
    <w:link w:val="PieddepageCar"/>
    <w:uiPriority w:val="99"/>
    <w:semiHidden/>
    <w:unhideWhenUsed/>
    <w:rsid w:val="00DD2C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DD2C3B"/>
    <w:rPr>
      <w:strike w:val="0"/>
    </w:rPr>
  </w:style>
  <w:style w:type="paragraph" w:styleId="Textebrut">
    <w:name w:val="Plain Text"/>
    <w:basedOn w:val="Normal"/>
    <w:link w:val="TextebrutCar"/>
    <w:uiPriority w:val="99"/>
    <w:unhideWhenUsed/>
    <w:rsid w:val="00DD2C3B"/>
    <w:pPr>
      <w:spacing w:after="0" w:line="240" w:lineRule="auto"/>
    </w:pPr>
    <w:rPr>
      <w:rFonts w:cstheme="minorBidi"/>
      <w:strike/>
      <w:sz w:val="21"/>
      <w:szCs w:val="21"/>
      <w:lang w:val="fr-CH" w:eastAsia="fr-CH"/>
    </w:rPr>
  </w:style>
  <w:style w:type="character" w:customStyle="1" w:styleId="TextebrutCar">
    <w:name w:val="Texte brut Car"/>
    <w:basedOn w:val="Policepardfaut"/>
    <w:link w:val="Textebrut"/>
    <w:uiPriority w:val="99"/>
    <w:rsid w:val="00DD2C3B"/>
    <w:rPr>
      <w:rFonts w:cstheme="minorBidi"/>
      <w:sz w:val="21"/>
      <w:szCs w:val="21"/>
      <w:lang w:val="fr-CH" w:eastAsia="fr-CH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D2C3B"/>
    <w:pPr>
      <w:spacing w:after="0" w:line="240" w:lineRule="auto"/>
    </w:pPr>
    <w:rPr>
      <w:rFonts w:ascii="Tahoma" w:hAnsi="Tahoma" w:cs="Tahoma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2C3B"/>
    <w:rPr>
      <w:rFonts w:ascii="Tahoma" w:hAnsi="Tahoma" w:cs="Tahoma"/>
      <w:strike w:val="0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DD2C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CH" w:eastAsia="fr-CH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DD2C3B"/>
    <w:rPr>
      <w:rFonts w:ascii="Courier New" w:eastAsia="Times New Roman" w:hAnsi="Courier New" w:cs="Courier New"/>
      <w:strike w:val="0"/>
      <w:sz w:val="20"/>
      <w:szCs w:val="20"/>
      <w:lang w:val="fr-CH" w:eastAsia="fr-CH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DD2C3B"/>
    <w:pPr>
      <w:outlineLvl w:val="9"/>
    </w:pPr>
    <w:rPr>
      <w:lang w:val="fr-FR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DD2C3B"/>
    <w:pPr>
      <w:spacing w:before="120" w:after="120" w:line="240" w:lineRule="auto"/>
      <w:ind w:left="221" w:right="-136"/>
    </w:pPr>
    <w:rPr>
      <w:rFonts w:ascii="Times New Roman" w:eastAsiaTheme="minorEastAsia" w:hAnsi="Times New Roman" w:cs="Times New Roman"/>
      <w:sz w:val="22"/>
      <w:szCs w:val="22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DD2C3B"/>
    <w:pPr>
      <w:spacing w:after="100" w:line="360" w:lineRule="auto"/>
    </w:pPr>
    <w:rPr>
      <w:rFonts w:ascii="Times New Roman" w:eastAsiaTheme="minorEastAsia" w:hAnsi="Times New Roman" w:cs="Times New Roman"/>
      <w:b/>
      <w:sz w:val="24"/>
      <w:szCs w:val="24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DD2C3B"/>
    <w:pPr>
      <w:tabs>
        <w:tab w:val="right" w:leader="dot" w:pos="9350"/>
      </w:tabs>
      <w:spacing w:after="100"/>
      <w:ind w:left="440"/>
    </w:pPr>
    <w:rPr>
      <w:rFonts w:ascii="Times New Roman" w:eastAsiaTheme="minorEastAsia" w:hAnsi="Times New Roman" w:cs="Times New Roman"/>
      <w:noProof/>
      <w:sz w:val="20"/>
      <w:szCs w:val="20"/>
      <w:lang w:val="en-GB"/>
    </w:rPr>
  </w:style>
  <w:style w:type="character" w:styleId="Lienhypertextesuivivisit">
    <w:name w:val="FollowedHyperlink"/>
    <w:basedOn w:val="Policepardfaut"/>
    <w:uiPriority w:val="99"/>
    <w:semiHidden/>
    <w:unhideWhenUsed/>
    <w:rsid w:val="00DD2C3B"/>
    <w:rPr>
      <w:color w:val="800080" w:themeColor="followed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DD2C3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107</Words>
  <Characters>66592</Characters>
  <Application>Microsoft Office Word</Application>
  <DocSecurity>0</DocSecurity>
  <Lines>554</Lines>
  <Paragraphs>157</Paragraphs>
  <ScaleCrop>false</ScaleCrop>
  <Company>CHUV | Centre hospitalier universitaire vaudois</Company>
  <LinksUpToDate>false</LinksUpToDate>
  <CharactersWithSpaces>78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user Philippe (HOS50663)</dc:creator>
  <cp:lastModifiedBy>Hauser Philippe (HOS50663)</cp:lastModifiedBy>
  <cp:revision>2</cp:revision>
  <dcterms:created xsi:type="dcterms:W3CDTF">2017-09-28T13:34:00Z</dcterms:created>
  <dcterms:modified xsi:type="dcterms:W3CDTF">2017-09-28T13:34:00Z</dcterms:modified>
</cp:coreProperties>
</file>